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BBB61" w14:textId="02F867A6" w:rsidR="00B56C62" w:rsidRDefault="00000000">
      <w:pPr>
        <w:spacing w:after="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Characteristics of included studies</w:t>
      </w:r>
    </w:p>
    <w:p w14:paraId="37D045F1" w14:textId="77777777" w:rsidR="00B56C62" w:rsidRDefault="00B56C62">
      <w:pPr>
        <w:spacing w:after="0" w:line="240" w:lineRule="auto"/>
        <w:rPr>
          <w:rFonts w:ascii="Arial" w:eastAsia="Arial" w:hAnsi="Arial" w:cs="Arial"/>
        </w:rPr>
      </w:pPr>
    </w:p>
    <w:tbl>
      <w:tblPr>
        <w:tblStyle w:val="a"/>
        <w:tblW w:w="15645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800"/>
        <w:gridCol w:w="1590"/>
        <w:gridCol w:w="1290"/>
        <w:gridCol w:w="1620"/>
        <w:gridCol w:w="1785"/>
        <w:gridCol w:w="1725"/>
        <w:gridCol w:w="1515"/>
        <w:gridCol w:w="1170"/>
      </w:tblGrid>
      <w:tr w:rsidR="00B56C62" w14:paraId="38627DEB" w14:textId="77777777">
        <w:trPr>
          <w:trHeight w:val="431"/>
        </w:trPr>
        <w:tc>
          <w:tcPr>
            <w:tcW w:w="3150" w:type="dxa"/>
          </w:tcPr>
          <w:p w14:paraId="4C17EFE3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1800" w:type="dxa"/>
          </w:tcPr>
          <w:p w14:paraId="4D5AC04A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590" w:type="dxa"/>
          </w:tcPr>
          <w:p w14:paraId="2D8FB525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 (setting)</w:t>
            </w:r>
          </w:p>
        </w:tc>
        <w:tc>
          <w:tcPr>
            <w:tcW w:w="1290" w:type="dxa"/>
          </w:tcPr>
          <w:p w14:paraId="7D25133F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ntitative methods</w:t>
            </w:r>
          </w:p>
        </w:tc>
        <w:tc>
          <w:tcPr>
            <w:tcW w:w="1620" w:type="dxa"/>
          </w:tcPr>
          <w:p w14:paraId="12604AAE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  methods</w:t>
            </w:r>
            <w:proofErr w:type="gramEnd"/>
          </w:p>
        </w:tc>
        <w:tc>
          <w:tcPr>
            <w:tcW w:w="1785" w:type="dxa"/>
          </w:tcPr>
          <w:p w14:paraId="131DB32E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cus of the initiatives</w:t>
            </w:r>
          </w:p>
        </w:tc>
        <w:tc>
          <w:tcPr>
            <w:tcW w:w="1725" w:type="dxa"/>
          </w:tcPr>
          <w:p w14:paraId="756FA780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characteristics</w:t>
            </w:r>
          </w:p>
        </w:tc>
        <w:tc>
          <w:tcPr>
            <w:tcW w:w="1515" w:type="dxa"/>
          </w:tcPr>
          <w:p w14:paraId="5779D7C1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unding</w:t>
            </w:r>
          </w:p>
        </w:tc>
        <w:tc>
          <w:tcPr>
            <w:tcW w:w="1170" w:type="dxa"/>
          </w:tcPr>
          <w:p w14:paraId="7856E37F" w14:textId="77777777" w:rsidR="00B56C62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ship</w:t>
            </w:r>
          </w:p>
        </w:tc>
      </w:tr>
      <w:tr w:rsidR="00B56C62" w14:paraId="58DCE742" w14:textId="77777777">
        <w:trPr>
          <w:trHeight w:val="224"/>
        </w:trPr>
        <w:tc>
          <w:tcPr>
            <w:tcW w:w="15645" w:type="dxa"/>
            <w:gridSpan w:val="9"/>
            <w:shd w:val="clear" w:color="auto" w:fill="D9D9D9"/>
          </w:tcPr>
          <w:p w14:paraId="358560BC" w14:textId="77777777" w:rsidR="00B56C6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 studies</w:t>
            </w:r>
          </w:p>
        </w:tc>
      </w:tr>
      <w:tr w:rsidR="00B56C62" w14:paraId="16087D8D" w14:textId="77777777">
        <w:trPr>
          <w:trHeight w:val="1034"/>
        </w:trPr>
        <w:tc>
          <w:tcPr>
            <w:tcW w:w="3150" w:type="dxa"/>
          </w:tcPr>
          <w:p w14:paraId="2DA0BC7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bizol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S., 2010. Soccer in a rugby town: restructuring football in Stellenbosch. Soccer &amp; Society, 11(1-2), pp.105-117.</w:t>
            </w:r>
          </w:p>
        </w:tc>
        <w:tc>
          <w:tcPr>
            <w:tcW w:w="1800" w:type="dxa"/>
          </w:tcPr>
          <w:p w14:paraId="0A6A49B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2A9AC55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Stellenbosch)</w:t>
            </w:r>
          </w:p>
        </w:tc>
        <w:tc>
          <w:tcPr>
            <w:tcW w:w="1290" w:type="dxa"/>
          </w:tcPr>
          <w:p w14:paraId="0E90E4C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67A6A30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785" w:type="dxa"/>
          </w:tcPr>
          <w:p w14:paraId="7EC833F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 collaborations between local soccer clubs and their players and officials</w:t>
            </w:r>
          </w:p>
        </w:tc>
        <w:tc>
          <w:tcPr>
            <w:tcW w:w="1725" w:type="dxa"/>
          </w:tcPr>
          <w:p w14:paraId="617EFD1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12 individuals</w:t>
            </w:r>
          </w:p>
          <w:p w14:paraId="5FC17F7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1D4456C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61C1892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58B8535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Reunion, Island of Reunion, France</w:t>
            </w:r>
          </w:p>
        </w:tc>
        <w:tc>
          <w:tcPr>
            <w:tcW w:w="1170" w:type="dxa"/>
          </w:tcPr>
          <w:p w14:paraId="32633D0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France</w:t>
            </w:r>
          </w:p>
          <w:p w14:paraId="2429F7E3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1782F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/A</w:t>
            </w:r>
          </w:p>
        </w:tc>
      </w:tr>
      <w:tr w:rsidR="00B56C62" w14:paraId="58E5DDF6" w14:textId="77777777">
        <w:trPr>
          <w:trHeight w:val="1367"/>
        </w:trPr>
        <w:tc>
          <w:tcPr>
            <w:tcW w:w="3150" w:type="dxa"/>
          </w:tcPr>
          <w:p w14:paraId="5EC53DB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Cubizoll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S., 2012. Integrating a popular sport into the patrimony in a South African provincial town: The case of football in Stellenbosch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African Studies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71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), pp.108-126.</w:t>
            </w:r>
          </w:p>
          <w:p w14:paraId="4FDCCDB3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4CC256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06C4481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Stellenbosch)</w:t>
            </w:r>
          </w:p>
        </w:tc>
        <w:tc>
          <w:tcPr>
            <w:tcW w:w="1290" w:type="dxa"/>
          </w:tcPr>
          <w:p w14:paraId="330EB2D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55EF87B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interview, survey, questionnaire, and narrative descriptions</w:t>
            </w:r>
          </w:p>
        </w:tc>
        <w:tc>
          <w:tcPr>
            <w:tcW w:w="1785" w:type="dxa"/>
          </w:tcPr>
          <w:p w14:paraId="61367EB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orts promotion, tourism</w:t>
            </w:r>
          </w:p>
        </w:tc>
        <w:tc>
          <w:tcPr>
            <w:tcW w:w="1725" w:type="dxa"/>
          </w:tcPr>
          <w:p w14:paraId="02A87A1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26 individuals</w:t>
            </w:r>
          </w:p>
          <w:p w14:paraId="14609A0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5900BD1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0C62994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3D9E4F8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Reunion, Island of Reunion, France</w:t>
            </w:r>
          </w:p>
        </w:tc>
        <w:tc>
          <w:tcPr>
            <w:tcW w:w="1170" w:type="dxa"/>
          </w:tcPr>
          <w:p w14:paraId="7D5D734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France</w:t>
            </w:r>
          </w:p>
          <w:p w14:paraId="051CACC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1D58D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/A</w:t>
            </w:r>
          </w:p>
        </w:tc>
      </w:tr>
      <w:tr w:rsidR="00B56C62" w14:paraId="42106193" w14:textId="77777777">
        <w:trPr>
          <w:trHeight w:val="409"/>
        </w:trPr>
        <w:tc>
          <w:tcPr>
            <w:tcW w:w="3150" w:type="dxa"/>
          </w:tcPr>
          <w:p w14:paraId="0581068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Chaminuk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N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akay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P., 2015. The Resilience of Urban Agriculture in the Face of Adversity from the City Authorities: The C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kob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Global J. Hum. Soc. Sci.: interdisciplinary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15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3).</w:t>
            </w:r>
          </w:p>
        </w:tc>
        <w:tc>
          <w:tcPr>
            <w:tcW w:w="1800" w:type="dxa"/>
          </w:tcPr>
          <w:p w14:paraId="41E3381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44EA964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 (Gweru)</w:t>
            </w:r>
          </w:p>
        </w:tc>
        <w:tc>
          <w:tcPr>
            <w:tcW w:w="1290" w:type="dxa"/>
          </w:tcPr>
          <w:p w14:paraId="7694F5A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4BA177F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depth- interviews with key informants</w:t>
            </w:r>
          </w:p>
        </w:tc>
        <w:tc>
          <w:tcPr>
            <w:tcW w:w="1785" w:type="dxa"/>
          </w:tcPr>
          <w:p w14:paraId="0C84064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d health and nutrition, increased income, employment creation.</w:t>
            </w:r>
          </w:p>
        </w:tc>
        <w:tc>
          <w:tcPr>
            <w:tcW w:w="1725" w:type="dxa"/>
          </w:tcPr>
          <w:p w14:paraId="3FF20A4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Not reported</w:t>
            </w:r>
          </w:p>
          <w:p w14:paraId="4380B42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3B8D54F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3801D5D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397626F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ported</w:t>
            </w:r>
          </w:p>
        </w:tc>
        <w:tc>
          <w:tcPr>
            <w:tcW w:w="1170" w:type="dxa"/>
          </w:tcPr>
          <w:p w14:paraId="04C2E8D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Zimbabwe</w:t>
            </w:r>
          </w:p>
          <w:p w14:paraId="446A6E2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Zimbabwe</w:t>
            </w:r>
          </w:p>
        </w:tc>
      </w:tr>
      <w:tr w:rsidR="00B56C62" w14:paraId="662F7938" w14:textId="77777777">
        <w:trPr>
          <w:trHeight w:val="409"/>
        </w:trPr>
        <w:tc>
          <w:tcPr>
            <w:tcW w:w="3150" w:type="dxa"/>
          </w:tcPr>
          <w:p w14:paraId="097C1FF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686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manda, B.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07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ibamba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lets stick together': contentions on the role of urban vegetable gardens in the Cape Flats 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ter'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sis, University of Cape Town).</w:t>
            </w:r>
          </w:p>
        </w:tc>
        <w:tc>
          <w:tcPr>
            <w:tcW w:w="1800" w:type="dxa"/>
          </w:tcPr>
          <w:p w14:paraId="79E31F3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1931950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1E2F777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1E074AC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-structured or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ructured - interviews, survey, questionnaire</w:t>
            </w:r>
          </w:p>
        </w:tc>
        <w:tc>
          <w:tcPr>
            <w:tcW w:w="1785" w:type="dxa"/>
          </w:tcPr>
          <w:p w14:paraId="18CD7F4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trition</w:t>
            </w:r>
          </w:p>
        </w:tc>
        <w:tc>
          <w:tcPr>
            <w:tcW w:w="1725" w:type="dxa"/>
          </w:tcPr>
          <w:p w14:paraId="1E979FD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18</w:t>
            </w:r>
          </w:p>
          <w:p w14:paraId="39DC53B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5484BEC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20% males, 80% female</w:t>
            </w:r>
          </w:p>
          <w:p w14:paraId="039747E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Older adults</w:t>
            </w:r>
          </w:p>
        </w:tc>
        <w:tc>
          <w:tcPr>
            <w:tcW w:w="1515" w:type="dxa"/>
          </w:tcPr>
          <w:p w14:paraId="5DAD8B6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Cape Town</w:t>
            </w:r>
          </w:p>
        </w:tc>
        <w:tc>
          <w:tcPr>
            <w:tcW w:w="1170" w:type="dxa"/>
          </w:tcPr>
          <w:p w14:paraId="65C9FA9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10A006B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B56C62" w14:paraId="6F74428C" w14:textId="77777777">
        <w:trPr>
          <w:trHeight w:val="926"/>
        </w:trPr>
        <w:tc>
          <w:tcPr>
            <w:tcW w:w="3150" w:type="dxa"/>
          </w:tcPr>
          <w:p w14:paraId="464A3D2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dy, M. and Khan, A.B., 2002. Letting Girls Play: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ha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outh Sports Association's Football Program for Girls.</w:t>
            </w:r>
          </w:p>
        </w:tc>
        <w:tc>
          <w:tcPr>
            <w:tcW w:w="1800" w:type="dxa"/>
          </w:tcPr>
          <w:p w14:paraId="2918B28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tern Africa</w:t>
            </w:r>
          </w:p>
        </w:tc>
        <w:tc>
          <w:tcPr>
            <w:tcW w:w="1590" w:type="dxa"/>
          </w:tcPr>
          <w:p w14:paraId="3386733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nya (Nairobi)</w:t>
            </w:r>
          </w:p>
        </w:tc>
        <w:tc>
          <w:tcPr>
            <w:tcW w:w="1290" w:type="dxa"/>
          </w:tcPr>
          <w:p w14:paraId="47FF9E7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346FE52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depth- interview, Key informants, field visits</w:t>
            </w:r>
          </w:p>
        </w:tc>
        <w:tc>
          <w:tcPr>
            <w:tcW w:w="1785" w:type="dxa"/>
          </w:tcPr>
          <w:p w14:paraId="43B69E1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Providing social infrastructure</w:t>
            </w:r>
          </w:p>
        </w:tc>
        <w:tc>
          <w:tcPr>
            <w:tcW w:w="1725" w:type="dxa"/>
          </w:tcPr>
          <w:p w14:paraId="4FDB0C6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Not reported</w:t>
            </w:r>
          </w:p>
          <w:p w14:paraId="2176B80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urban informal settlement </w:t>
            </w:r>
          </w:p>
          <w:p w14:paraId="627F001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female</w:t>
            </w:r>
          </w:p>
          <w:p w14:paraId="3D3375D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</w:t>
            </w:r>
          </w:p>
        </w:tc>
        <w:tc>
          <w:tcPr>
            <w:tcW w:w="1515" w:type="dxa"/>
          </w:tcPr>
          <w:p w14:paraId="7A3D23E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tes and Turner Foundations, the Cabot Family Charitable Trust, and the Population Council</w:t>
            </w:r>
          </w:p>
        </w:tc>
        <w:tc>
          <w:tcPr>
            <w:tcW w:w="1170" w:type="dxa"/>
          </w:tcPr>
          <w:p w14:paraId="1698455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</w:t>
            </w:r>
          </w:p>
          <w:p w14:paraId="6AA8F96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Kenya</w:t>
            </w:r>
          </w:p>
        </w:tc>
      </w:tr>
      <w:tr w:rsidR="00B56C62" w14:paraId="5D228614" w14:textId="77777777">
        <w:trPr>
          <w:trHeight w:val="409"/>
        </w:trPr>
        <w:tc>
          <w:tcPr>
            <w:tcW w:w="3150" w:type="dxa"/>
          </w:tcPr>
          <w:p w14:paraId="5A29F12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bb, N.L., 2000. Food-gardens and nutrition: Three Southern African case studies. Journal of Consumer Sciences, 28.</w:t>
            </w:r>
          </w:p>
        </w:tc>
        <w:tc>
          <w:tcPr>
            <w:tcW w:w="1800" w:type="dxa"/>
          </w:tcPr>
          <w:p w14:paraId="1615BF4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5B5823F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th Africa, Zimbabwe </w:t>
            </w:r>
          </w:p>
        </w:tc>
        <w:tc>
          <w:tcPr>
            <w:tcW w:w="1290" w:type="dxa"/>
          </w:tcPr>
          <w:p w14:paraId="5F69A44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72CF61C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studies</w:t>
            </w:r>
          </w:p>
        </w:tc>
        <w:tc>
          <w:tcPr>
            <w:tcW w:w="1785" w:type="dxa"/>
          </w:tcPr>
          <w:p w14:paraId="18E6D50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od security and increased nutrition</w:t>
            </w:r>
          </w:p>
        </w:tc>
        <w:tc>
          <w:tcPr>
            <w:tcW w:w="1725" w:type="dxa"/>
          </w:tcPr>
          <w:p w14:paraId="6A8831C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515" w:type="dxa"/>
          </w:tcPr>
          <w:p w14:paraId="05E9B7B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723ACCD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54D02AC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  <w:p w14:paraId="51058DE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B56C62" w14:paraId="65E4551A" w14:textId="77777777">
        <w:trPr>
          <w:trHeight w:val="409"/>
        </w:trPr>
        <w:tc>
          <w:tcPr>
            <w:tcW w:w="3150" w:type="dxa"/>
          </w:tcPr>
          <w:p w14:paraId="107E83F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mondi, S.O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uoch‐Kosu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W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irströ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., 2017. The role of urban‐based agriculture on food security: Kenyan case studies. Geographical research, 55(2), pp.231-241.</w:t>
            </w:r>
          </w:p>
        </w:tc>
        <w:tc>
          <w:tcPr>
            <w:tcW w:w="1800" w:type="dxa"/>
          </w:tcPr>
          <w:p w14:paraId="60992DE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tern Africa</w:t>
            </w:r>
          </w:p>
        </w:tc>
        <w:tc>
          <w:tcPr>
            <w:tcW w:w="1590" w:type="dxa"/>
          </w:tcPr>
          <w:p w14:paraId="6F8330A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nya(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sumu, Thika)</w:t>
            </w:r>
          </w:p>
        </w:tc>
        <w:tc>
          <w:tcPr>
            <w:tcW w:w="1290" w:type="dxa"/>
          </w:tcPr>
          <w:p w14:paraId="16EECE9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6279233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uctured - interview, survey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,  fiel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es,  transect walks</w:t>
            </w:r>
          </w:p>
        </w:tc>
        <w:tc>
          <w:tcPr>
            <w:tcW w:w="1785" w:type="dxa"/>
          </w:tcPr>
          <w:p w14:paraId="5C49E2E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od security</w:t>
            </w:r>
          </w:p>
        </w:tc>
        <w:tc>
          <w:tcPr>
            <w:tcW w:w="1725" w:type="dxa"/>
          </w:tcPr>
          <w:p w14:paraId="1993A36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2009 households</w:t>
            </w:r>
          </w:p>
          <w:p w14:paraId="4FF038D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urban </w:t>
            </w:r>
          </w:p>
          <w:p w14:paraId="4DC1D0E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1F77C8E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</w:t>
            </w:r>
          </w:p>
        </w:tc>
        <w:tc>
          <w:tcPr>
            <w:tcW w:w="1515" w:type="dxa"/>
          </w:tcPr>
          <w:p w14:paraId="5162BBA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Swedish Research Council (VR) and the Swedish Research Council for Environment, Agricultur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Sciences and Spatial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ning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m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53C5D3E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First author: </w:t>
            </w:r>
          </w:p>
          <w:p w14:paraId="6760184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  <w:p w14:paraId="6C8FDB7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weden</w:t>
            </w:r>
          </w:p>
        </w:tc>
      </w:tr>
      <w:tr w:rsidR="00B56C62" w14:paraId="1E2B9E4E" w14:textId="77777777">
        <w:trPr>
          <w:trHeight w:val="409"/>
        </w:trPr>
        <w:tc>
          <w:tcPr>
            <w:tcW w:w="3150" w:type="dxa"/>
          </w:tcPr>
          <w:p w14:paraId="03A1A8A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osvamhi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T.P., 2019. The organisation of urban agriculture in Cape Town, South Africa: A social capital perspective. Development Southern Africa, 36(3), pp.283-294.</w:t>
            </w:r>
          </w:p>
        </w:tc>
        <w:tc>
          <w:tcPr>
            <w:tcW w:w="1800" w:type="dxa"/>
          </w:tcPr>
          <w:p w14:paraId="6BD0D3B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45569EF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271C7BD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0AC6A27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iew</w:t>
            </w:r>
          </w:p>
        </w:tc>
        <w:tc>
          <w:tcPr>
            <w:tcW w:w="1785" w:type="dxa"/>
          </w:tcPr>
          <w:p w14:paraId="0154A40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 collaborations, mobilization of external resources, sharing of ideas, and improving the natural environment.</w:t>
            </w:r>
          </w:p>
        </w:tc>
        <w:tc>
          <w:tcPr>
            <w:tcW w:w="1725" w:type="dxa"/>
          </w:tcPr>
          <w:p w14:paraId="272460E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15" w:type="dxa"/>
          </w:tcPr>
          <w:p w14:paraId="39A5592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 Federal Agency for Food and Agriculture (BLE).</w:t>
            </w:r>
          </w:p>
        </w:tc>
        <w:tc>
          <w:tcPr>
            <w:tcW w:w="1170" w:type="dxa"/>
          </w:tcPr>
          <w:p w14:paraId="175A021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730F61E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  <w:p w14:paraId="302BDF8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B56C62" w14:paraId="26EEFEE5" w14:textId="77777777">
        <w:trPr>
          <w:trHeight w:val="409"/>
        </w:trPr>
        <w:tc>
          <w:tcPr>
            <w:tcW w:w="3150" w:type="dxa"/>
          </w:tcPr>
          <w:p w14:paraId="0A64E2C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selo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., 2019. “Who Needs Money if You Got Hands, if You Got Plants” Forming Community Resilience in Two Urban Gardening Networks in South Africa. Human Ecology, 47(6), pp.855-864.</w:t>
            </w:r>
          </w:p>
        </w:tc>
        <w:tc>
          <w:tcPr>
            <w:tcW w:w="1800" w:type="dxa"/>
          </w:tcPr>
          <w:p w14:paraId="5B5C372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7BBD4EC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Cape)</w:t>
            </w:r>
          </w:p>
        </w:tc>
        <w:tc>
          <w:tcPr>
            <w:tcW w:w="1290" w:type="dxa"/>
          </w:tcPr>
          <w:p w14:paraId="2884003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6B07E77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structured interviews, observations and focus group</w:t>
            </w:r>
          </w:p>
        </w:tc>
        <w:tc>
          <w:tcPr>
            <w:tcW w:w="1785" w:type="dxa"/>
          </w:tcPr>
          <w:p w14:paraId="2947724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od security</w:t>
            </w:r>
          </w:p>
        </w:tc>
        <w:tc>
          <w:tcPr>
            <w:tcW w:w="1725" w:type="dxa"/>
          </w:tcPr>
          <w:p w14:paraId="34F81AE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40 members</w:t>
            </w:r>
          </w:p>
          <w:p w14:paraId="2D2C2B1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127CF24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5E679C7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47EA085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deral Ministry of Education and Research (BMBF)</w:t>
            </w:r>
          </w:p>
        </w:tc>
        <w:tc>
          <w:tcPr>
            <w:tcW w:w="1170" w:type="dxa"/>
          </w:tcPr>
          <w:p w14:paraId="784F21F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Germany</w:t>
            </w:r>
          </w:p>
          <w:p w14:paraId="0ED7B0B8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A3332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st author: South Africa </w:t>
            </w:r>
          </w:p>
        </w:tc>
      </w:tr>
      <w:tr w:rsidR="00B56C62" w14:paraId="207E15B6" w14:textId="77777777">
        <w:trPr>
          <w:trHeight w:val="409"/>
        </w:trPr>
        <w:tc>
          <w:tcPr>
            <w:tcW w:w="3150" w:type="dxa"/>
          </w:tcPr>
          <w:p w14:paraId="39B55DD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uther, S. and Dewar, N., 2006. Competition for the use of public open space in low-income urban areas: the economic potential of urban gardening in Khayelitsha, Cape Town. Development Southern Africa, 23(01), pp.97-122.</w:t>
            </w:r>
          </w:p>
        </w:tc>
        <w:tc>
          <w:tcPr>
            <w:tcW w:w="1800" w:type="dxa"/>
          </w:tcPr>
          <w:p w14:paraId="7DDE32A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504B502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Vacant land)</w:t>
            </w:r>
          </w:p>
        </w:tc>
        <w:tc>
          <w:tcPr>
            <w:tcW w:w="1290" w:type="dxa"/>
          </w:tcPr>
          <w:p w14:paraId="744E7CE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021B4FA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785" w:type="dxa"/>
          </w:tcPr>
          <w:p w14:paraId="6CCAFB4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curing household food security</w:t>
            </w:r>
          </w:p>
        </w:tc>
        <w:tc>
          <w:tcPr>
            <w:tcW w:w="1725" w:type="dxa"/>
          </w:tcPr>
          <w:p w14:paraId="4215BAB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ot reported</w:t>
            </w:r>
          </w:p>
          <w:p w14:paraId="56A7ED0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33DA98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6F9E1E9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2007C88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65A45BE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6D67631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  <w:p w14:paraId="325275C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06006EE6" w14:textId="77777777">
        <w:trPr>
          <w:trHeight w:val="409"/>
        </w:trPr>
        <w:tc>
          <w:tcPr>
            <w:tcW w:w="3150" w:type="dxa"/>
          </w:tcPr>
          <w:p w14:paraId="2013B19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bizol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S., 2015. Sport and social cohesion in a provincial town in South Africa: The case of a tourism project for aid and social development through football. International Review for the Sociology of Sport, 50(1), pp.22-44.</w:t>
            </w:r>
          </w:p>
        </w:tc>
        <w:tc>
          <w:tcPr>
            <w:tcW w:w="1800" w:type="dxa"/>
          </w:tcPr>
          <w:p w14:paraId="2E91033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0C3422A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Cape)</w:t>
            </w:r>
          </w:p>
        </w:tc>
        <w:tc>
          <w:tcPr>
            <w:tcW w:w="1290" w:type="dxa"/>
          </w:tcPr>
          <w:p w14:paraId="47222ED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056AF31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785" w:type="dxa"/>
          </w:tcPr>
          <w:p w14:paraId="72FBEFF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ing the built environment, providing social infrastructure</w:t>
            </w:r>
          </w:p>
        </w:tc>
        <w:tc>
          <w:tcPr>
            <w:tcW w:w="1725" w:type="dxa"/>
          </w:tcPr>
          <w:p w14:paraId="4633108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8</w:t>
            </w:r>
          </w:p>
          <w:p w14:paraId="300D234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30ED1F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males only</w:t>
            </w:r>
          </w:p>
          <w:p w14:paraId="6A9946D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footballers aged 22-25 years &amp; club officials aged 32-45 years</w:t>
            </w:r>
          </w:p>
        </w:tc>
        <w:tc>
          <w:tcPr>
            <w:tcW w:w="1515" w:type="dxa"/>
          </w:tcPr>
          <w:p w14:paraId="153FB81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ported</w:t>
            </w:r>
          </w:p>
        </w:tc>
        <w:tc>
          <w:tcPr>
            <w:tcW w:w="1170" w:type="dxa"/>
          </w:tcPr>
          <w:p w14:paraId="48854EB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N/A</w:t>
            </w:r>
          </w:p>
          <w:p w14:paraId="3D29F44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8D6FA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/A</w:t>
            </w:r>
          </w:p>
        </w:tc>
      </w:tr>
      <w:tr w:rsidR="00B56C62" w14:paraId="07AA1732" w14:textId="77777777">
        <w:trPr>
          <w:trHeight w:val="409"/>
        </w:trPr>
        <w:tc>
          <w:tcPr>
            <w:tcW w:w="3150" w:type="dxa"/>
          </w:tcPr>
          <w:p w14:paraId="59AB274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Kolob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H.A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Surujlal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J., 2014. Factors and challenges associated with participation in community sport in Eldorado Park, Johannesburg, South Africa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Mediterranean Journal of Social Sciences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20), p.30.</w:t>
            </w:r>
          </w:p>
        </w:tc>
        <w:tc>
          <w:tcPr>
            <w:tcW w:w="1800" w:type="dxa"/>
          </w:tcPr>
          <w:p w14:paraId="160D96D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2260B91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Gauteng)</w:t>
            </w:r>
          </w:p>
        </w:tc>
        <w:tc>
          <w:tcPr>
            <w:tcW w:w="1290" w:type="dxa"/>
          </w:tcPr>
          <w:p w14:paraId="73A9219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3A7A51D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 structured interviews, audio tapes, thematic analysis</w:t>
            </w:r>
          </w:p>
        </w:tc>
        <w:tc>
          <w:tcPr>
            <w:tcW w:w="1785" w:type="dxa"/>
          </w:tcPr>
          <w:p w14:paraId="01A31AA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social infrastructure and the built environment</w:t>
            </w:r>
          </w:p>
        </w:tc>
        <w:tc>
          <w:tcPr>
            <w:tcW w:w="1725" w:type="dxa"/>
          </w:tcPr>
          <w:p w14:paraId="69420ED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15</w:t>
            </w:r>
          </w:p>
          <w:p w14:paraId="26406BA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106FD72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2D9D4D4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06A993E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rth-West University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nderbijlpark</w:t>
            </w:r>
            <w:proofErr w:type="spellEnd"/>
          </w:p>
        </w:tc>
        <w:tc>
          <w:tcPr>
            <w:tcW w:w="1170" w:type="dxa"/>
          </w:tcPr>
          <w:p w14:paraId="329BBDD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1BCFA2E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st author: South Africa </w:t>
            </w:r>
          </w:p>
        </w:tc>
      </w:tr>
      <w:tr w:rsidR="00B56C62" w14:paraId="2AF5723F" w14:textId="77777777">
        <w:trPr>
          <w:trHeight w:val="409"/>
        </w:trPr>
        <w:tc>
          <w:tcPr>
            <w:tcW w:w="3150" w:type="dxa"/>
          </w:tcPr>
          <w:p w14:paraId="23489C6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mbo, R. and Louw, J., 2013. Conceptualising and implementing two community gardening projects on the Cape Flats, Cape Town. Development Southern Africa, 30(2), pp.224-237.</w:t>
            </w:r>
          </w:p>
        </w:tc>
        <w:tc>
          <w:tcPr>
            <w:tcW w:w="1800" w:type="dxa"/>
          </w:tcPr>
          <w:p w14:paraId="33A3E61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31BEEAA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th Africa (Wester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p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290" w:type="dxa"/>
          </w:tcPr>
          <w:p w14:paraId="043DE56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5595C81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 structured interviews, focus groups</w:t>
            </w:r>
          </w:p>
        </w:tc>
        <w:tc>
          <w:tcPr>
            <w:tcW w:w="1785" w:type="dxa"/>
          </w:tcPr>
          <w:p w14:paraId="6E297B2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providing social infrastructure</w:t>
            </w:r>
          </w:p>
          <w:p w14:paraId="4867A4B2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262CC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1290F8F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976</w:t>
            </w:r>
          </w:p>
          <w:p w14:paraId="5EAC867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urban </w:t>
            </w:r>
          </w:p>
          <w:p w14:paraId="1BAFF99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93% female, 7% male</w:t>
            </w:r>
          </w:p>
          <w:p w14:paraId="49071F0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37% were older than 60 years</w:t>
            </w:r>
          </w:p>
        </w:tc>
        <w:tc>
          <w:tcPr>
            <w:tcW w:w="1515" w:type="dxa"/>
          </w:tcPr>
          <w:p w14:paraId="313EFF9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garden project supported by an NGO calle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alim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zekhaya</w:t>
            </w:r>
            <w:proofErr w:type="spellEnd"/>
          </w:p>
          <w:p w14:paraId="58E09488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AAEFA3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not reported</w:t>
            </w:r>
          </w:p>
          <w:p w14:paraId="65C24E3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3FC1A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4A838B21" w14:textId="77777777">
        <w:trPr>
          <w:trHeight w:val="2690"/>
        </w:trPr>
        <w:tc>
          <w:tcPr>
            <w:tcW w:w="3150" w:type="dxa"/>
          </w:tcPr>
          <w:p w14:paraId="252CAC6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aranjei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R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anjei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I., 2017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falal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lking Tour: Identity and Cultural Immersion at the Core of Maputo City. Museum International, 69(1-2), pp.148-155.</w:t>
            </w:r>
          </w:p>
          <w:p w14:paraId="3DDF039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F99DB0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Eastern Africa</w:t>
            </w:r>
          </w:p>
        </w:tc>
        <w:tc>
          <w:tcPr>
            <w:tcW w:w="1590" w:type="dxa"/>
          </w:tcPr>
          <w:p w14:paraId="3C754CB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zambique (Maputo)</w:t>
            </w:r>
          </w:p>
        </w:tc>
        <w:tc>
          <w:tcPr>
            <w:tcW w:w="1290" w:type="dxa"/>
          </w:tcPr>
          <w:p w14:paraId="7B0D4E9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488CDA9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torical and archival document research, individual interviews, impromptu group interviews, focus group, participation observation, participated inventory and analysis</w:t>
            </w:r>
          </w:p>
        </w:tc>
        <w:tc>
          <w:tcPr>
            <w:tcW w:w="1785" w:type="dxa"/>
          </w:tcPr>
          <w:p w14:paraId="5EAA7D5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social infrastructure, preserving cultural heritage, improving the built environment</w:t>
            </w:r>
          </w:p>
        </w:tc>
        <w:tc>
          <w:tcPr>
            <w:tcW w:w="1725" w:type="dxa"/>
          </w:tcPr>
          <w:p w14:paraId="4D974C1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30</w:t>
            </w:r>
          </w:p>
          <w:p w14:paraId="404E23B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10BDAAE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575338D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ults</w:t>
            </w:r>
          </w:p>
        </w:tc>
        <w:tc>
          <w:tcPr>
            <w:tcW w:w="1515" w:type="dxa"/>
          </w:tcPr>
          <w:p w14:paraId="2EB760E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VERCA (A community based organisation)</w:t>
            </w:r>
          </w:p>
        </w:tc>
        <w:tc>
          <w:tcPr>
            <w:tcW w:w="1170" w:type="dxa"/>
          </w:tcPr>
          <w:p w14:paraId="4C0E240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Mozambique</w:t>
            </w:r>
          </w:p>
          <w:p w14:paraId="55885E9B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A2402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Mozambique</w:t>
            </w:r>
          </w:p>
        </w:tc>
      </w:tr>
      <w:tr w:rsidR="00B56C62" w14:paraId="3FC899E4" w14:textId="77777777">
        <w:trPr>
          <w:trHeight w:val="409"/>
        </w:trPr>
        <w:tc>
          <w:tcPr>
            <w:tcW w:w="3150" w:type="dxa"/>
          </w:tcPr>
          <w:p w14:paraId="337D59F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nt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J.L., 2020. Global dance education connecting communities in Accra, Ghana and Kuwait City, Kuwait: tap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to togetherness through a community collaborative program. Arts Education Policy Review, 121(3), pp.115-118</w:t>
            </w:r>
          </w:p>
        </w:tc>
        <w:tc>
          <w:tcPr>
            <w:tcW w:w="1800" w:type="dxa"/>
          </w:tcPr>
          <w:p w14:paraId="6AF11E9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  <w:p w14:paraId="3F2E5F3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1590" w:type="dxa"/>
          </w:tcPr>
          <w:p w14:paraId="71089AC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hana (Accra)</w:t>
            </w:r>
          </w:p>
          <w:p w14:paraId="7226822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wait (Kuwait City)</w:t>
            </w:r>
          </w:p>
        </w:tc>
        <w:tc>
          <w:tcPr>
            <w:tcW w:w="1290" w:type="dxa"/>
          </w:tcPr>
          <w:p w14:paraId="4A5D204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71AB866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camera, videos tapes</w:t>
            </w:r>
          </w:p>
        </w:tc>
        <w:tc>
          <w:tcPr>
            <w:tcW w:w="1785" w:type="dxa"/>
          </w:tcPr>
          <w:p w14:paraId="5C50E68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 collaborations and improving family bonds</w:t>
            </w:r>
          </w:p>
        </w:tc>
        <w:tc>
          <w:tcPr>
            <w:tcW w:w="1725" w:type="dxa"/>
          </w:tcPr>
          <w:p w14:paraId="26A7B3B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not reported</w:t>
            </w:r>
          </w:p>
          <w:p w14:paraId="0AA6269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2322F75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0F76F2C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Children ages birth to pre-kindergarten and their families</w:t>
            </w:r>
          </w:p>
        </w:tc>
        <w:tc>
          <w:tcPr>
            <w:tcW w:w="1515" w:type="dxa"/>
          </w:tcPr>
          <w:p w14:paraId="614CD55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170" w:type="dxa"/>
          </w:tcPr>
          <w:p w14:paraId="5BA27AD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</w:t>
            </w:r>
          </w:p>
          <w:p w14:paraId="0350A34B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95256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 last author</w:t>
            </w:r>
          </w:p>
        </w:tc>
      </w:tr>
      <w:tr w:rsidR="00B56C62" w14:paraId="096A20A7" w14:textId="77777777">
        <w:trPr>
          <w:trHeight w:val="409"/>
        </w:trPr>
        <w:tc>
          <w:tcPr>
            <w:tcW w:w="3150" w:type="dxa"/>
          </w:tcPr>
          <w:p w14:paraId="0DC4968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, D., Anderson, N. and Hutchinson, D., 2018. Fox Palaces: the playful occupation of a Johannesburg city park. Children's Geographies, 16(4), pp.368-379.</w:t>
            </w:r>
          </w:p>
        </w:tc>
        <w:tc>
          <w:tcPr>
            <w:tcW w:w="1800" w:type="dxa"/>
          </w:tcPr>
          <w:p w14:paraId="49CF4C3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30AC13B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Gauteng Province)</w:t>
            </w:r>
          </w:p>
        </w:tc>
        <w:tc>
          <w:tcPr>
            <w:tcW w:w="1290" w:type="dxa"/>
          </w:tcPr>
          <w:p w14:paraId="547DAB6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74263AC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eld notes</w:t>
            </w:r>
          </w:p>
          <w:p w14:paraId="79AAD23D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507376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6A2EBE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1A8FDD5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powerment of community, improving the built environment, and providing social infrastructure</w:t>
            </w:r>
          </w:p>
        </w:tc>
        <w:tc>
          <w:tcPr>
            <w:tcW w:w="1725" w:type="dxa"/>
          </w:tcPr>
          <w:p w14:paraId="1C2AC31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40-60</w:t>
            </w:r>
          </w:p>
          <w:p w14:paraId="2F8B58E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0FDF0A1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7A93ACB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: children </w:t>
            </w:r>
          </w:p>
        </w:tc>
        <w:tc>
          <w:tcPr>
            <w:tcW w:w="1515" w:type="dxa"/>
          </w:tcPr>
          <w:p w14:paraId="0E569CF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iversity of the Free State South Africa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minbur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lay Association</w:t>
            </w:r>
          </w:p>
        </w:tc>
        <w:tc>
          <w:tcPr>
            <w:tcW w:w="1170" w:type="dxa"/>
          </w:tcPr>
          <w:p w14:paraId="2BD05C2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736C8614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60B0C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6595490E" w14:textId="77777777">
        <w:trPr>
          <w:trHeight w:val="409"/>
        </w:trPr>
        <w:tc>
          <w:tcPr>
            <w:tcW w:w="3150" w:type="dxa"/>
          </w:tcPr>
          <w:p w14:paraId="47736B2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aper, C.E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alt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F., 2016. “There’s just something about this club. It’s been my family.” An analysis of the experiences of youth in a South African sport-for-development programme. International Review for the Sociology of Sport, 51(1), pp.44-60.</w:t>
            </w:r>
          </w:p>
        </w:tc>
        <w:tc>
          <w:tcPr>
            <w:tcW w:w="1800" w:type="dxa"/>
          </w:tcPr>
          <w:p w14:paraId="31E291C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5BFE8A1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Eastern Cape)</w:t>
            </w:r>
          </w:p>
        </w:tc>
        <w:tc>
          <w:tcPr>
            <w:tcW w:w="1290" w:type="dxa"/>
          </w:tcPr>
          <w:p w14:paraId="4F05045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0E84C2A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785" w:type="dxa"/>
          </w:tcPr>
          <w:p w14:paraId="162CE90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icipation in sports and leisure activities</w:t>
            </w:r>
          </w:p>
          <w:p w14:paraId="53F448EB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D9E52FC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E271CE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34A0AA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5044F6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le size: n= 10 </w:t>
            </w:r>
          </w:p>
          <w:p w14:paraId="716724B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1CF87BD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male</w:t>
            </w:r>
          </w:p>
          <w:p w14:paraId="03B2B3A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1-20 years</w:t>
            </w:r>
          </w:p>
        </w:tc>
        <w:tc>
          <w:tcPr>
            <w:tcW w:w="1515" w:type="dxa"/>
          </w:tcPr>
          <w:p w14:paraId="79A2E66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ureus Sport for Good Foundation</w:t>
            </w:r>
          </w:p>
        </w:tc>
        <w:tc>
          <w:tcPr>
            <w:tcW w:w="1170" w:type="dxa"/>
          </w:tcPr>
          <w:p w14:paraId="796D19D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698517A8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E97E0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United Kingdom</w:t>
            </w:r>
          </w:p>
        </w:tc>
      </w:tr>
      <w:tr w:rsidR="00B56C62" w14:paraId="356A209F" w14:textId="77777777">
        <w:trPr>
          <w:trHeight w:val="1043"/>
        </w:trPr>
        <w:tc>
          <w:tcPr>
            <w:tcW w:w="3150" w:type="dxa"/>
          </w:tcPr>
          <w:p w14:paraId="2B208ED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ills, J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ema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F. and Rudolph, M., 2010. Growing or connecting? An urban food garden in Johannesburg. Health Promotion International, 25(1), pp.33-41.</w:t>
            </w:r>
          </w:p>
        </w:tc>
        <w:tc>
          <w:tcPr>
            <w:tcW w:w="1800" w:type="dxa"/>
          </w:tcPr>
          <w:p w14:paraId="1B15293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15DA418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Gauteng Province)</w:t>
            </w:r>
          </w:p>
        </w:tc>
        <w:tc>
          <w:tcPr>
            <w:tcW w:w="1290" w:type="dxa"/>
          </w:tcPr>
          <w:p w14:paraId="710F994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620" w:type="dxa"/>
          </w:tcPr>
          <w:p w14:paraId="7E78011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mi structured interview with themes</w:t>
            </w:r>
          </w:p>
        </w:tc>
        <w:tc>
          <w:tcPr>
            <w:tcW w:w="1785" w:type="dxa"/>
          </w:tcPr>
          <w:p w14:paraId="5CCF00D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outcomes, developing collaborations, providing social infrastructure</w:t>
            </w:r>
          </w:p>
        </w:tc>
        <w:tc>
          <w:tcPr>
            <w:tcW w:w="1725" w:type="dxa"/>
          </w:tcPr>
          <w:p w14:paraId="0C60DD9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22</w:t>
            </w:r>
          </w:p>
          <w:p w14:paraId="7B22231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not reported </w:t>
            </w:r>
          </w:p>
          <w:p w14:paraId="67A890B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female</w:t>
            </w:r>
          </w:p>
          <w:p w14:paraId="48C42C8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40-68 years</w:t>
            </w:r>
          </w:p>
        </w:tc>
        <w:tc>
          <w:tcPr>
            <w:tcW w:w="1515" w:type="dxa"/>
          </w:tcPr>
          <w:p w14:paraId="28ECD01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tish Council</w:t>
            </w:r>
          </w:p>
        </w:tc>
        <w:tc>
          <w:tcPr>
            <w:tcW w:w="1170" w:type="dxa"/>
          </w:tcPr>
          <w:p w14:paraId="1FF70FA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Kingdom</w:t>
            </w:r>
          </w:p>
          <w:p w14:paraId="641FDCE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134E7C2A" w14:textId="77777777">
        <w:trPr>
          <w:trHeight w:val="431"/>
        </w:trPr>
        <w:tc>
          <w:tcPr>
            <w:tcW w:w="15645" w:type="dxa"/>
            <w:gridSpan w:val="9"/>
            <w:shd w:val="clear" w:color="auto" w:fill="E7E6E6"/>
          </w:tcPr>
          <w:p w14:paraId="43724F06" w14:textId="77777777" w:rsidR="00B56C62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xed-method studies</w:t>
            </w:r>
          </w:p>
        </w:tc>
      </w:tr>
      <w:tr w:rsidR="00B56C62" w14:paraId="52B09CC2" w14:textId="77777777">
        <w:trPr>
          <w:trHeight w:val="1056"/>
        </w:trPr>
        <w:tc>
          <w:tcPr>
            <w:tcW w:w="3150" w:type="dxa"/>
          </w:tcPr>
          <w:p w14:paraId="44FE08B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mutanda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S., Rudolph, M., Grimsrud, A.T., De Kock, L., Lambert, E.V., Draper, C.E. and Kolbe-Alexander, T., 2010. Evaluation of a school-based physical activity intervention in Alexandra Township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uth African Journal of Sports Medicine, 22(1), pp.12-19.</w:t>
            </w:r>
          </w:p>
        </w:tc>
        <w:tc>
          <w:tcPr>
            <w:tcW w:w="1800" w:type="dxa"/>
          </w:tcPr>
          <w:p w14:paraId="60A1037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uthern Africa</w:t>
            </w:r>
          </w:p>
        </w:tc>
        <w:tc>
          <w:tcPr>
            <w:tcW w:w="1590" w:type="dxa"/>
          </w:tcPr>
          <w:p w14:paraId="1C0E9B7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Johannesburg)</w:t>
            </w:r>
          </w:p>
        </w:tc>
        <w:tc>
          <w:tcPr>
            <w:tcW w:w="1290" w:type="dxa"/>
          </w:tcPr>
          <w:p w14:paraId="776DDBC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620" w:type="dxa"/>
          </w:tcPr>
          <w:p w14:paraId="4C95FF3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‚ interview, survey, questionnaire,</w:t>
            </w:r>
          </w:p>
          <w:p w14:paraId="316CE69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eld Notes</w:t>
            </w:r>
          </w:p>
        </w:tc>
        <w:tc>
          <w:tcPr>
            <w:tcW w:w="1785" w:type="dxa"/>
          </w:tcPr>
          <w:p w14:paraId="39D6906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behaviours, health outcomes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ing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cial infrastructure to improve particip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nd empowerment of school children</w:t>
            </w:r>
          </w:p>
        </w:tc>
        <w:tc>
          <w:tcPr>
            <w:tcW w:w="1725" w:type="dxa"/>
          </w:tcPr>
          <w:p w14:paraId="776FD5E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ample size: 3262 learners, learners, 82 teachers, 7 playgrounds</w:t>
            </w:r>
          </w:p>
          <w:p w14:paraId="186DE81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4B6EA1A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6E3BC2C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ge: not reported</w:t>
            </w:r>
          </w:p>
        </w:tc>
        <w:tc>
          <w:tcPr>
            <w:tcW w:w="1515" w:type="dxa"/>
          </w:tcPr>
          <w:p w14:paraId="05AC40F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 funding reported</w:t>
            </w:r>
          </w:p>
        </w:tc>
        <w:tc>
          <w:tcPr>
            <w:tcW w:w="1170" w:type="dxa"/>
          </w:tcPr>
          <w:p w14:paraId="3C44C9C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35FE8C4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  <w:p w14:paraId="01591CC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433F6ED7" w14:textId="77777777">
        <w:trPr>
          <w:trHeight w:val="1056"/>
        </w:trPr>
        <w:tc>
          <w:tcPr>
            <w:tcW w:w="3150" w:type="dxa"/>
          </w:tcPr>
          <w:p w14:paraId="5C7AA25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gom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I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ek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D., 2012. “My garden is a great help”: gender and urban gardening i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e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Cameroon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oJour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77(1), pp.103-118.</w:t>
            </w:r>
          </w:p>
        </w:tc>
        <w:tc>
          <w:tcPr>
            <w:tcW w:w="1800" w:type="dxa"/>
          </w:tcPr>
          <w:p w14:paraId="67B3673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</w:tc>
        <w:tc>
          <w:tcPr>
            <w:tcW w:w="1590" w:type="dxa"/>
          </w:tcPr>
          <w:p w14:paraId="688C2B0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eroon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k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645BC19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 / Case study</w:t>
            </w:r>
          </w:p>
        </w:tc>
        <w:tc>
          <w:tcPr>
            <w:tcW w:w="1620" w:type="dxa"/>
          </w:tcPr>
          <w:p w14:paraId="2F1FEA4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eld observations</w:t>
            </w:r>
          </w:p>
        </w:tc>
        <w:tc>
          <w:tcPr>
            <w:tcW w:w="1785" w:type="dxa"/>
          </w:tcPr>
          <w:p w14:paraId="766C30E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behaviours and improving the natural environment </w:t>
            </w:r>
          </w:p>
        </w:tc>
        <w:tc>
          <w:tcPr>
            <w:tcW w:w="1725" w:type="dxa"/>
          </w:tcPr>
          <w:p w14:paraId="2F9D498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200 individuals</w:t>
            </w:r>
          </w:p>
          <w:p w14:paraId="401B066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0% males, 50% females</w:t>
            </w:r>
          </w:p>
          <w:p w14:paraId="67D0898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ults</w:t>
            </w:r>
          </w:p>
        </w:tc>
        <w:tc>
          <w:tcPr>
            <w:tcW w:w="1515" w:type="dxa"/>
          </w:tcPr>
          <w:p w14:paraId="46382B0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partment of Geography, University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e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Cameroon</w:t>
            </w:r>
          </w:p>
        </w:tc>
        <w:tc>
          <w:tcPr>
            <w:tcW w:w="1170" w:type="dxa"/>
          </w:tcPr>
          <w:p w14:paraId="73D6729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04F80C8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  <w:p w14:paraId="3B04D3D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etherlands</w:t>
            </w:r>
          </w:p>
        </w:tc>
      </w:tr>
      <w:tr w:rsidR="00B56C62" w14:paraId="2192DFB1" w14:textId="77777777">
        <w:trPr>
          <w:trHeight w:val="1056"/>
        </w:trPr>
        <w:tc>
          <w:tcPr>
            <w:tcW w:w="3150" w:type="dxa"/>
          </w:tcPr>
          <w:p w14:paraId="738C0D7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ni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S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kamb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S.S. and Buthelezi, H.Z., 2015. Conceptualisation and use of green spaces in peri-urban communities: Experienc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nd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waZulu-Natal, South Africa. African Journal for Physical, Health Education, Recreation &amp; Dance.</w:t>
            </w:r>
          </w:p>
        </w:tc>
        <w:tc>
          <w:tcPr>
            <w:tcW w:w="1800" w:type="dxa"/>
          </w:tcPr>
          <w:p w14:paraId="5EEE570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thern Africa </w:t>
            </w:r>
          </w:p>
        </w:tc>
        <w:tc>
          <w:tcPr>
            <w:tcW w:w="1590" w:type="dxa"/>
          </w:tcPr>
          <w:p w14:paraId="788D0FC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KwaZulu-Natal)</w:t>
            </w:r>
          </w:p>
        </w:tc>
        <w:tc>
          <w:tcPr>
            <w:tcW w:w="1290" w:type="dxa"/>
          </w:tcPr>
          <w:p w14:paraId="56A3A25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study</w:t>
            </w:r>
          </w:p>
        </w:tc>
        <w:tc>
          <w:tcPr>
            <w:tcW w:w="1620" w:type="dxa"/>
          </w:tcPr>
          <w:p w14:paraId="5E976A9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cus groups Group discussions</w:t>
            </w:r>
          </w:p>
        </w:tc>
        <w:tc>
          <w:tcPr>
            <w:tcW w:w="1785" w:type="dxa"/>
          </w:tcPr>
          <w:p w14:paraId="71E05F1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ing the built environment, Improving the natural environment, empowerment of community members</w:t>
            </w:r>
          </w:p>
        </w:tc>
        <w:tc>
          <w:tcPr>
            <w:tcW w:w="1725" w:type="dxa"/>
          </w:tcPr>
          <w:p w14:paraId="47ADFA4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le size: n=100 Households </w:t>
            </w:r>
          </w:p>
          <w:p w14:paraId="78687EA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5BCF408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44% male, and 56% female</w:t>
            </w:r>
          </w:p>
          <w:p w14:paraId="38EB6AE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3A714DC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rban Research Action Partnership for Biodiversity, Climate and People Research Group and the Environmental Protection, Climate Control Department</w:t>
            </w:r>
          </w:p>
        </w:tc>
        <w:tc>
          <w:tcPr>
            <w:tcW w:w="1170" w:type="dxa"/>
          </w:tcPr>
          <w:p w14:paraId="27C0A82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25008FA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78E6BAE3" w14:textId="77777777">
        <w:trPr>
          <w:trHeight w:val="1056"/>
        </w:trPr>
        <w:tc>
          <w:tcPr>
            <w:tcW w:w="3150" w:type="dxa"/>
          </w:tcPr>
          <w:p w14:paraId="1A9C58B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Clark, T.S., Friedrich, G.K., Ndlovu, M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Neiland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T.B. and McFarland, W., 2006. An adolescent-targeted HIV prevention project using African professional soccer players as role models and educators in Bulawayo, Zimbabwe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 xml:space="preserve">AIDS 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10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), pp.77-83.</w:t>
            </w:r>
          </w:p>
          <w:p w14:paraId="7B049FB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  <w:p w14:paraId="7B707955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4EBBF1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030FCAE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 (Bulawayo)</w:t>
            </w:r>
          </w:p>
        </w:tc>
        <w:tc>
          <w:tcPr>
            <w:tcW w:w="1290" w:type="dxa"/>
          </w:tcPr>
          <w:p w14:paraId="0FE6B93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620" w:type="dxa"/>
          </w:tcPr>
          <w:p w14:paraId="215C0B3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 depth-interviews, Focus group discussions</w:t>
            </w:r>
          </w:p>
        </w:tc>
        <w:tc>
          <w:tcPr>
            <w:tcW w:w="1785" w:type="dxa"/>
          </w:tcPr>
          <w:p w14:paraId="6325EE4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health outcomes</w:t>
            </w:r>
          </w:p>
        </w:tc>
        <w:tc>
          <w:tcPr>
            <w:tcW w:w="1725" w:type="dxa"/>
          </w:tcPr>
          <w:p w14:paraId="413207D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304 students, 155 subjects, 149 controls</w:t>
            </w:r>
          </w:p>
          <w:p w14:paraId="3763568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78FABB2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Female: Intervention 79 (51%), Control 74 (50%)</w:t>
            </w:r>
          </w:p>
          <w:p w14:paraId="45EA9FA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</w:t>
            </w:r>
          </w:p>
        </w:tc>
        <w:tc>
          <w:tcPr>
            <w:tcW w:w="1515" w:type="dxa"/>
          </w:tcPr>
          <w:p w14:paraId="54FBDDC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liam and Melinda Gates Foundation.</w:t>
            </w:r>
          </w:p>
        </w:tc>
        <w:tc>
          <w:tcPr>
            <w:tcW w:w="1170" w:type="dxa"/>
          </w:tcPr>
          <w:p w14:paraId="5D78DF4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, Zimbabwe</w:t>
            </w:r>
          </w:p>
          <w:p w14:paraId="011AB6E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United States of America</w:t>
            </w:r>
          </w:p>
        </w:tc>
      </w:tr>
      <w:tr w:rsidR="00B56C62" w14:paraId="4768C6C2" w14:textId="77777777">
        <w:trPr>
          <w:trHeight w:val="1056"/>
        </w:trPr>
        <w:tc>
          <w:tcPr>
            <w:tcW w:w="3150" w:type="dxa"/>
          </w:tcPr>
          <w:p w14:paraId="469C9EE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Botchev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L. and Huffman, L., 2004. Grassroot soccer foundation: HIV/AIDS education program: An intervention in Zimbabwe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GRS Evaluation Report. Children’s Health Council Outcomes Research Consulting Service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.</w:t>
            </w:r>
          </w:p>
          <w:p w14:paraId="01892D09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691645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12C2848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 (Bulawayo)</w:t>
            </w:r>
          </w:p>
        </w:tc>
        <w:tc>
          <w:tcPr>
            <w:tcW w:w="1290" w:type="dxa"/>
          </w:tcPr>
          <w:p w14:paraId="4B62A26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620" w:type="dxa"/>
          </w:tcPr>
          <w:p w14:paraId="21FDB8A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cus group, narrative descriptions</w:t>
            </w:r>
          </w:p>
        </w:tc>
        <w:tc>
          <w:tcPr>
            <w:tcW w:w="1785" w:type="dxa"/>
          </w:tcPr>
          <w:p w14:paraId="1DA0BAE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</w:t>
            </w:r>
          </w:p>
        </w:tc>
        <w:tc>
          <w:tcPr>
            <w:tcW w:w="1725" w:type="dxa"/>
          </w:tcPr>
          <w:p w14:paraId="3A2DFAA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304 students</w:t>
            </w:r>
          </w:p>
          <w:p w14:paraId="10F63D0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urban </w:t>
            </w:r>
          </w:p>
          <w:p w14:paraId="5190E7C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3% female, 47% male</w:t>
            </w:r>
          </w:p>
          <w:p w14:paraId="3F187EC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</w:t>
            </w:r>
          </w:p>
        </w:tc>
        <w:tc>
          <w:tcPr>
            <w:tcW w:w="1515" w:type="dxa"/>
          </w:tcPr>
          <w:p w14:paraId="29C48F0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ssroots Soccer Foundation (GRSF) and the Children’s' Health Council</w:t>
            </w:r>
          </w:p>
        </w:tc>
        <w:tc>
          <w:tcPr>
            <w:tcW w:w="1170" w:type="dxa"/>
          </w:tcPr>
          <w:p w14:paraId="74B0E21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40DEED5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</w:t>
            </w:r>
          </w:p>
          <w:p w14:paraId="4344F49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United States of America</w:t>
            </w:r>
          </w:p>
        </w:tc>
      </w:tr>
      <w:tr w:rsidR="00B56C62" w14:paraId="1F8BF988" w14:textId="77777777">
        <w:trPr>
          <w:trHeight w:val="1056"/>
        </w:trPr>
        <w:tc>
          <w:tcPr>
            <w:tcW w:w="3150" w:type="dxa"/>
          </w:tcPr>
          <w:p w14:paraId="199DE24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icho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H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aib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L., 2008. Evaluation of recreational nature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nahl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rk (Tunisia). New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7(4), pp.54-60.</w:t>
            </w:r>
          </w:p>
        </w:tc>
        <w:tc>
          <w:tcPr>
            <w:tcW w:w="1800" w:type="dxa"/>
          </w:tcPr>
          <w:p w14:paraId="58FDD96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thern Africa</w:t>
            </w:r>
          </w:p>
        </w:tc>
        <w:tc>
          <w:tcPr>
            <w:tcW w:w="1590" w:type="dxa"/>
          </w:tcPr>
          <w:p w14:paraId="1D899BE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nisia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nahl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432DFCA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620" w:type="dxa"/>
          </w:tcPr>
          <w:p w14:paraId="56434EF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uctured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iew 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rvey, questionnaire</w:t>
            </w:r>
          </w:p>
        </w:tc>
        <w:tc>
          <w:tcPr>
            <w:tcW w:w="1785" w:type="dxa"/>
          </w:tcPr>
          <w:p w14:paraId="6F38421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ing the natural park environment and monetizing park goods</w:t>
            </w:r>
          </w:p>
        </w:tc>
        <w:tc>
          <w:tcPr>
            <w:tcW w:w="1725" w:type="dxa"/>
          </w:tcPr>
          <w:p w14:paraId="5C4BBA8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120 park visitors</w:t>
            </w:r>
          </w:p>
          <w:p w14:paraId="603FAEF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6286FC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58561A8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Children and adolescent</w:t>
            </w:r>
          </w:p>
        </w:tc>
        <w:tc>
          <w:tcPr>
            <w:tcW w:w="1515" w:type="dxa"/>
          </w:tcPr>
          <w:p w14:paraId="7A43E3E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170" w:type="dxa"/>
          </w:tcPr>
          <w:p w14:paraId="198B570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1197A63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</w:t>
            </w:r>
          </w:p>
          <w:p w14:paraId="01CFE4D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United States of America</w:t>
            </w:r>
          </w:p>
        </w:tc>
      </w:tr>
      <w:tr w:rsidR="00B56C62" w14:paraId="2D7EBBAD" w14:textId="77777777">
        <w:trPr>
          <w:trHeight w:val="1056"/>
        </w:trPr>
        <w:tc>
          <w:tcPr>
            <w:tcW w:w="3150" w:type="dxa"/>
          </w:tcPr>
          <w:p w14:paraId="57F0AAE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lastRenderedPageBreak/>
              <w:t>Thompson, G., 2011. Reimagining surf city: Surfing and the making of the post-apartheid beach in South Africa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The international journal of the history of sport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28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5), pp.2115-2129.</w:t>
            </w:r>
          </w:p>
          <w:p w14:paraId="46DA32BE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D98B66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3C5A2D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thern Africa </w:t>
            </w:r>
          </w:p>
        </w:tc>
        <w:tc>
          <w:tcPr>
            <w:tcW w:w="1590" w:type="dxa"/>
          </w:tcPr>
          <w:p w14:paraId="7005FE2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Not specified)</w:t>
            </w:r>
          </w:p>
        </w:tc>
        <w:tc>
          <w:tcPr>
            <w:tcW w:w="1290" w:type="dxa"/>
          </w:tcPr>
          <w:p w14:paraId="30F51B4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620" w:type="dxa"/>
          </w:tcPr>
          <w:p w14:paraId="46235FB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785" w:type="dxa"/>
          </w:tcPr>
          <w:p w14:paraId="561B8D7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725" w:type="dxa"/>
          </w:tcPr>
          <w:p w14:paraId="7A0E67C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15" w:type="dxa"/>
          </w:tcPr>
          <w:p w14:paraId="15B0A99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3567E83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6E4378D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B56C62" w14:paraId="58FCE4E9" w14:textId="77777777">
        <w:trPr>
          <w:trHeight w:val="1056"/>
        </w:trPr>
        <w:tc>
          <w:tcPr>
            <w:tcW w:w="3150" w:type="dxa"/>
          </w:tcPr>
          <w:p w14:paraId="71F295E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rau, A.S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d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A.N.M. and Said, I., 2013. Socio-ecological systems and biodiversity conservation in African city: insights from Kano Emir’s Palace gardens. Urban ecosystems, 16(4), pp.783-800.</w:t>
            </w:r>
          </w:p>
        </w:tc>
        <w:tc>
          <w:tcPr>
            <w:tcW w:w="1800" w:type="dxa"/>
          </w:tcPr>
          <w:p w14:paraId="026E297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</w:tc>
        <w:tc>
          <w:tcPr>
            <w:tcW w:w="1590" w:type="dxa"/>
          </w:tcPr>
          <w:p w14:paraId="5738C26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geria (Kano)</w:t>
            </w:r>
          </w:p>
        </w:tc>
        <w:tc>
          <w:tcPr>
            <w:tcW w:w="1290" w:type="dxa"/>
          </w:tcPr>
          <w:p w14:paraId="3787721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 collected from Google Earth</w:t>
            </w:r>
          </w:p>
        </w:tc>
        <w:tc>
          <w:tcPr>
            <w:tcW w:w="1620" w:type="dxa"/>
          </w:tcPr>
          <w:p w14:paraId="622FD5E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1785" w:type="dxa"/>
          </w:tcPr>
          <w:p w14:paraId="602F10E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ing the built environment</w:t>
            </w:r>
          </w:p>
        </w:tc>
        <w:tc>
          <w:tcPr>
            <w:tcW w:w="1725" w:type="dxa"/>
          </w:tcPr>
          <w:p w14:paraId="08A8816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15" w:type="dxa"/>
          </w:tcPr>
          <w:p w14:paraId="43782BB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7431341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Malaysia</w:t>
            </w:r>
          </w:p>
          <w:p w14:paraId="1EA91E5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Malaysia</w:t>
            </w:r>
          </w:p>
        </w:tc>
      </w:tr>
      <w:tr w:rsidR="00B56C62" w14:paraId="7AC5D7F0" w14:textId="77777777">
        <w:trPr>
          <w:trHeight w:val="1056"/>
        </w:trPr>
        <w:tc>
          <w:tcPr>
            <w:tcW w:w="3150" w:type="dxa"/>
          </w:tcPr>
          <w:p w14:paraId="78E6B68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idber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S.E., 2001. Gardening on the edge: the social conditions of unsustainability on an African urban periphery. Annals of the Association of American Geographers, 91(2), pp.349-369.</w:t>
            </w:r>
          </w:p>
        </w:tc>
        <w:tc>
          <w:tcPr>
            <w:tcW w:w="1800" w:type="dxa"/>
          </w:tcPr>
          <w:p w14:paraId="45F54AD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</w:tc>
        <w:tc>
          <w:tcPr>
            <w:tcW w:w="1590" w:type="dxa"/>
          </w:tcPr>
          <w:p w14:paraId="6E45B07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rkina Faso (Bobo-Dioulasso)</w:t>
            </w:r>
          </w:p>
        </w:tc>
        <w:tc>
          <w:tcPr>
            <w:tcW w:w="1290" w:type="dxa"/>
          </w:tcPr>
          <w:p w14:paraId="028F973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study</w:t>
            </w:r>
          </w:p>
        </w:tc>
        <w:tc>
          <w:tcPr>
            <w:tcW w:w="1620" w:type="dxa"/>
          </w:tcPr>
          <w:p w14:paraId="59A874C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mi structured -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iew 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rvey, questionnaire; Field Notes; Narrative descriptions;</w:t>
            </w:r>
          </w:p>
        </w:tc>
        <w:tc>
          <w:tcPr>
            <w:tcW w:w="1785" w:type="dxa"/>
          </w:tcPr>
          <w:p w14:paraId="2E954D7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y food production; Improved income, Improved community cohesion</w:t>
            </w:r>
          </w:p>
        </w:tc>
        <w:tc>
          <w:tcPr>
            <w:tcW w:w="1725" w:type="dxa"/>
          </w:tcPr>
          <w:p w14:paraId="30CA98A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50 Households, 1 member of each household</w:t>
            </w:r>
          </w:p>
          <w:p w14:paraId="674F8CF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71DEFBE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12738F0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7643214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lbright Program, the National Science Foundation, and the Rocca Family Foundation for African Studies</w:t>
            </w:r>
          </w:p>
        </w:tc>
        <w:tc>
          <w:tcPr>
            <w:tcW w:w="1170" w:type="dxa"/>
          </w:tcPr>
          <w:p w14:paraId="0861DA2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rst author: </w:t>
            </w:r>
          </w:p>
          <w:p w14:paraId="2CF9ABD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ited States of America </w:t>
            </w:r>
          </w:p>
          <w:p w14:paraId="0142CD2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B56C62" w14:paraId="7A78442E" w14:textId="77777777">
        <w:trPr>
          <w:trHeight w:val="1056"/>
        </w:trPr>
        <w:tc>
          <w:tcPr>
            <w:tcW w:w="3150" w:type="dxa"/>
          </w:tcPr>
          <w:p w14:paraId="12FA12E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iaz Olvera, L., Plat, D., </w:t>
            </w:r>
            <w:proofErr w:type="spellStart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chet</w:t>
            </w:r>
            <w:proofErr w:type="spellEnd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P. &amp; </w:t>
            </w:r>
            <w:proofErr w:type="spellStart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habana</w:t>
            </w:r>
            <w:proofErr w:type="spellEnd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M. Motorized two-wheelers in sub-Sahara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rican Cities: public and private use.  12th World Congress on Transport Research 2010 Lisbon, Portugal.</w:t>
            </w:r>
          </w:p>
        </w:tc>
        <w:tc>
          <w:tcPr>
            <w:tcW w:w="1800" w:type="dxa"/>
          </w:tcPr>
          <w:p w14:paraId="1EB482A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ral Africa</w:t>
            </w:r>
          </w:p>
          <w:p w14:paraId="0E0462B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</w:tc>
        <w:tc>
          <w:tcPr>
            <w:tcW w:w="1590" w:type="dxa"/>
          </w:tcPr>
          <w:p w14:paraId="594B9C2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eroon (Douala)</w:t>
            </w:r>
          </w:p>
          <w:p w14:paraId="44B1B12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ger (Niamey)</w:t>
            </w:r>
          </w:p>
        </w:tc>
        <w:tc>
          <w:tcPr>
            <w:tcW w:w="1290" w:type="dxa"/>
          </w:tcPr>
          <w:p w14:paraId="6FE5CEC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 survey</w:t>
            </w:r>
          </w:p>
        </w:tc>
        <w:tc>
          <w:tcPr>
            <w:tcW w:w="1620" w:type="dxa"/>
          </w:tcPr>
          <w:p w14:paraId="5E3994A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-depth interviews</w:t>
            </w:r>
          </w:p>
          <w:p w14:paraId="6209DDDB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2F91040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travel modes</w:t>
            </w:r>
          </w:p>
          <w:p w14:paraId="695583B2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10AA321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ot reported</w:t>
            </w:r>
          </w:p>
          <w:p w14:paraId="6C512BF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110B41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78D9BEE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547CA67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ported</w:t>
            </w:r>
          </w:p>
        </w:tc>
        <w:tc>
          <w:tcPr>
            <w:tcW w:w="1170" w:type="dxa"/>
          </w:tcPr>
          <w:p w14:paraId="4D0BEC3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France</w:t>
            </w:r>
          </w:p>
          <w:p w14:paraId="5D72D067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B1DD0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Cameroon</w:t>
            </w:r>
          </w:p>
        </w:tc>
      </w:tr>
      <w:tr w:rsidR="00B56C62" w14:paraId="419EE17D" w14:textId="77777777">
        <w:trPr>
          <w:trHeight w:val="1056"/>
        </w:trPr>
        <w:tc>
          <w:tcPr>
            <w:tcW w:w="3150" w:type="dxa"/>
          </w:tcPr>
          <w:p w14:paraId="72DC8A3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ysena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S., 2013, June. Reconsidering the ‘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tse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nciple’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role of community gardens in food security: Evidence from Gauteng, South Africa. In Urban Forum (Vol. 24, No. 2, pp. 219-249). Springer Netherlands.</w:t>
            </w:r>
          </w:p>
        </w:tc>
        <w:tc>
          <w:tcPr>
            <w:tcW w:w="1800" w:type="dxa"/>
          </w:tcPr>
          <w:p w14:paraId="11AFB41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1C9D2BF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Gauteng)</w:t>
            </w:r>
          </w:p>
        </w:tc>
        <w:tc>
          <w:tcPr>
            <w:tcW w:w="1290" w:type="dxa"/>
          </w:tcPr>
          <w:p w14:paraId="54ACEA3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 survey</w:t>
            </w:r>
          </w:p>
        </w:tc>
        <w:tc>
          <w:tcPr>
            <w:tcW w:w="1620" w:type="dxa"/>
          </w:tcPr>
          <w:p w14:paraId="08A1218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cus group discussions, individual interview, Key informant interviews</w:t>
            </w:r>
          </w:p>
        </w:tc>
        <w:tc>
          <w:tcPr>
            <w:tcW w:w="1785" w:type="dxa"/>
          </w:tcPr>
          <w:p w14:paraId="288F4B8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ing the natural environment, improving the built environment, and food security</w:t>
            </w:r>
          </w:p>
        </w:tc>
        <w:tc>
          <w:tcPr>
            <w:tcW w:w="1725" w:type="dxa"/>
          </w:tcPr>
          <w:p w14:paraId="1C52131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10</w:t>
            </w:r>
          </w:p>
          <w:p w14:paraId="13B38CBD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6A2ADC4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0951F47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281CADE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ported</w:t>
            </w:r>
          </w:p>
        </w:tc>
        <w:tc>
          <w:tcPr>
            <w:tcW w:w="1170" w:type="dxa"/>
          </w:tcPr>
          <w:p w14:paraId="6F478E7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cotland</w:t>
            </w:r>
          </w:p>
          <w:p w14:paraId="2731637E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C2A0C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 last author</w:t>
            </w:r>
          </w:p>
        </w:tc>
      </w:tr>
      <w:tr w:rsidR="00B56C62" w14:paraId="67BC89DB" w14:textId="77777777">
        <w:trPr>
          <w:trHeight w:val="1056"/>
        </w:trPr>
        <w:tc>
          <w:tcPr>
            <w:tcW w:w="3150" w:type="dxa"/>
          </w:tcPr>
          <w:p w14:paraId="073D412B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F9D06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naldson, R., Ferreira, S., Didier, S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da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E. and Swanepoel, J., 2016. Access to the urban national park in Cape Town: Where urban and natural environment meet. Habitat International, 57, pp.132-142.</w:t>
            </w:r>
          </w:p>
        </w:tc>
        <w:tc>
          <w:tcPr>
            <w:tcW w:w="1800" w:type="dxa"/>
          </w:tcPr>
          <w:p w14:paraId="31BD120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3D6A689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363C64D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 survey</w:t>
            </w:r>
          </w:p>
        </w:tc>
        <w:tc>
          <w:tcPr>
            <w:tcW w:w="1620" w:type="dxa"/>
          </w:tcPr>
          <w:p w14:paraId="45F4839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interview, survey</w:t>
            </w:r>
          </w:p>
        </w:tc>
        <w:tc>
          <w:tcPr>
            <w:tcW w:w="1785" w:type="dxa"/>
          </w:tcPr>
          <w:p w14:paraId="5068ED4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natural environment, mental health, and physical infrastructure to the park</w:t>
            </w:r>
          </w:p>
          <w:p w14:paraId="6463AA30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5E84D4C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3247 individuals</w:t>
            </w:r>
          </w:p>
          <w:p w14:paraId="28E3618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362181B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3E790A4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6-24 = 9%, 25-39 = 39%, 40-65 = 44% above 65=7%</w:t>
            </w:r>
          </w:p>
        </w:tc>
        <w:tc>
          <w:tcPr>
            <w:tcW w:w="1515" w:type="dxa"/>
          </w:tcPr>
          <w:p w14:paraId="448B979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funding reported</w:t>
            </w:r>
          </w:p>
        </w:tc>
        <w:tc>
          <w:tcPr>
            <w:tcW w:w="1170" w:type="dxa"/>
          </w:tcPr>
          <w:p w14:paraId="3A42466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1B92D3A1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CD798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3B770BF7" w14:textId="77777777">
        <w:trPr>
          <w:trHeight w:val="1056"/>
        </w:trPr>
        <w:tc>
          <w:tcPr>
            <w:tcW w:w="3150" w:type="dxa"/>
          </w:tcPr>
          <w:p w14:paraId="470197F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stry, 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oct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M., 2019. Production of Edibles and Use of Garden Waste in Domestic Gardens of a Middle-Class Suburb in Cape Town, South Africa. Journal of Urbanism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ternational Research on Placemaking and Urban Sustainability.</w:t>
            </w:r>
          </w:p>
        </w:tc>
        <w:tc>
          <w:tcPr>
            <w:tcW w:w="1800" w:type="dxa"/>
          </w:tcPr>
          <w:p w14:paraId="232F867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uthern Africa</w:t>
            </w:r>
          </w:p>
        </w:tc>
        <w:tc>
          <w:tcPr>
            <w:tcW w:w="1590" w:type="dxa"/>
          </w:tcPr>
          <w:p w14:paraId="7145813A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Cape)</w:t>
            </w:r>
          </w:p>
        </w:tc>
        <w:tc>
          <w:tcPr>
            <w:tcW w:w="1290" w:type="dxa"/>
          </w:tcPr>
          <w:p w14:paraId="127B88A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ntitative data collected from websites </w:t>
            </w:r>
          </w:p>
          <w:p w14:paraId="28364ECE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679EA0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son-administered surveys in the form of semi-structured interviews for qualitative data</w:t>
            </w:r>
          </w:p>
          <w:p w14:paraId="4E1433C2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812872B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mproving natural environment, health outcomes, and empowerment of community members</w:t>
            </w:r>
          </w:p>
          <w:p w14:paraId="79D879D3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00C6819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29 households</w:t>
            </w:r>
          </w:p>
          <w:p w14:paraId="5A65A9DC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9324560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689C3AC1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4C86F7DF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utledge Taylor and Francis Group; Stellenbosch University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tellenbosch, South Africa</w:t>
            </w:r>
          </w:p>
        </w:tc>
        <w:tc>
          <w:tcPr>
            <w:tcW w:w="1170" w:type="dxa"/>
          </w:tcPr>
          <w:p w14:paraId="70E0063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irst author: South Africa</w:t>
            </w:r>
          </w:p>
          <w:p w14:paraId="5D5B74DF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9F89D2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B56C62" w14:paraId="52F25E16" w14:textId="77777777">
        <w:trPr>
          <w:trHeight w:val="1056"/>
        </w:trPr>
        <w:tc>
          <w:tcPr>
            <w:tcW w:w="3150" w:type="dxa"/>
          </w:tcPr>
          <w:p w14:paraId="6112D1E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erts, S. and Shackleton, C., 2018. Temporal dynamics and motivations for urban community food gardens in medium-sized towns of the Eastern Cape, South Africa. Land, 7(4), p.146.</w:t>
            </w:r>
          </w:p>
        </w:tc>
        <w:tc>
          <w:tcPr>
            <w:tcW w:w="1800" w:type="dxa"/>
          </w:tcPr>
          <w:p w14:paraId="2A0C711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3A5AC90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Eastern Cape)</w:t>
            </w:r>
          </w:p>
        </w:tc>
        <w:tc>
          <w:tcPr>
            <w:tcW w:w="1290" w:type="dxa"/>
          </w:tcPr>
          <w:p w14:paraId="47DF1DA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S analysis for quantitative data.</w:t>
            </w:r>
          </w:p>
          <w:p w14:paraId="5581A97F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A50437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iews; Questionnaire administration; physical observation by researchers for qualitative</w:t>
            </w:r>
          </w:p>
        </w:tc>
        <w:tc>
          <w:tcPr>
            <w:tcW w:w="1785" w:type="dxa"/>
          </w:tcPr>
          <w:p w14:paraId="24389C93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amining the benefits and challenges experienced by community gardeners</w:t>
            </w:r>
          </w:p>
        </w:tc>
        <w:tc>
          <w:tcPr>
            <w:tcW w:w="1725" w:type="dxa"/>
          </w:tcPr>
          <w:p w14:paraId="2ADB684E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69 individuals</w:t>
            </w:r>
          </w:p>
          <w:p w14:paraId="3E3D34F4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4D254C75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1% Male; 49% Female</w:t>
            </w:r>
          </w:p>
          <w:p w14:paraId="2AF2F9D9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8-56 years</w:t>
            </w:r>
          </w:p>
        </w:tc>
        <w:tc>
          <w:tcPr>
            <w:tcW w:w="1515" w:type="dxa"/>
          </w:tcPr>
          <w:p w14:paraId="4667CF66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odes University, Grahams town 6140, South Africa; Sky Roberts; Charlie Shackleton; South African Research Chairs Initiative of the Department of Science and Technology and the National Research Foundation of South Africa</w:t>
            </w:r>
          </w:p>
        </w:tc>
        <w:tc>
          <w:tcPr>
            <w:tcW w:w="1170" w:type="dxa"/>
          </w:tcPr>
          <w:p w14:paraId="178C6688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00462728" w14:textId="77777777" w:rsidR="00B56C62" w:rsidRDefault="00B56C6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58E267" w14:textId="77777777" w:rsidR="00B56C62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26115ECE" w14:textId="77777777">
        <w:trPr>
          <w:trHeight w:val="1056"/>
        </w:trPr>
        <w:tc>
          <w:tcPr>
            <w:tcW w:w="3150" w:type="dxa"/>
          </w:tcPr>
          <w:p w14:paraId="371063F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rshow</w:t>
            </w:r>
            <w:proofErr w:type="spellEnd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R.B., Gannett, K., Merrill, J., Kaufman, E.B., Barkley, C., </w:t>
            </w:r>
            <w:proofErr w:type="spellStart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elles</w:t>
            </w:r>
            <w:proofErr w:type="spellEnd"/>
            <w:r w:rsidRPr="003A6F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J. and Harrison, A., 20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Using soccer to build confidence and increase HCT uptake among adolescent girls: a mixed-methods study of an HIV prevention programme in South Africa. Sport in society, 18(8), pp.1009-1022.</w:t>
            </w:r>
          </w:p>
        </w:tc>
        <w:tc>
          <w:tcPr>
            <w:tcW w:w="1800" w:type="dxa"/>
          </w:tcPr>
          <w:p w14:paraId="0AD7926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0B1888E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4749000D" w14:textId="753FB374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e of questionnaire for quantitative and focus group discussion for qualitative.</w:t>
            </w:r>
          </w:p>
          <w:p w14:paraId="5693CF6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7F31F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514 participants</w:t>
            </w:r>
          </w:p>
          <w:p w14:paraId="53ADD9A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4F83C99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female</w:t>
            </w:r>
          </w:p>
          <w:p w14:paraId="3BCA31C8" w14:textId="0DD96B3E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2-16 years</w:t>
            </w:r>
          </w:p>
        </w:tc>
        <w:tc>
          <w:tcPr>
            <w:tcW w:w="1785" w:type="dxa"/>
          </w:tcPr>
          <w:p w14:paraId="56E4A23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and health outcomes</w:t>
            </w:r>
          </w:p>
        </w:tc>
        <w:tc>
          <w:tcPr>
            <w:tcW w:w="1725" w:type="dxa"/>
          </w:tcPr>
          <w:p w14:paraId="1C2F182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3262 learners</w:t>
            </w:r>
          </w:p>
          <w:p w14:paraId="55BE6EA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05A7D86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females</w:t>
            </w:r>
          </w:p>
          <w:p w14:paraId="1324E7A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2-16 years</w:t>
            </w:r>
          </w:p>
        </w:tc>
        <w:tc>
          <w:tcPr>
            <w:tcW w:w="1515" w:type="dxa"/>
          </w:tcPr>
          <w:p w14:paraId="09D84A3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Elton John AIDS Foundation (EJAF), MAC AIDS Fund; USAID-New Partners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itiative,  USAI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Global Development Alliance (GDA)</w:t>
            </w:r>
          </w:p>
        </w:tc>
        <w:tc>
          <w:tcPr>
            <w:tcW w:w="1170" w:type="dxa"/>
          </w:tcPr>
          <w:p w14:paraId="49A3D13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2C9DC50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9D8C0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4BDACD21" w14:textId="77777777">
        <w:trPr>
          <w:trHeight w:val="409"/>
        </w:trPr>
        <w:tc>
          <w:tcPr>
            <w:tcW w:w="15645" w:type="dxa"/>
            <w:gridSpan w:val="9"/>
            <w:shd w:val="clear" w:color="auto" w:fill="E7E6E6"/>
          </w:tcPr>
          <w:p w14:paraId="036EC727" w14:textId="77777777" w:rsidR="003A6F99" w:rsidRDefault="003A6F99" w:rsidP="003A6F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ntitative studies</w:t>
            </w:r>
          </w:p>
        </w:tc>
      </w:tr>
      <w:tr w:rsidR="003A6F99" w14:paraId="65D3D28B" w14:textId="77777777">
        <w:trPr>
          <w:trHeight w:val="1488"/>
        </w:trPr>
        <w:tc>
          <w:tcPr>
            <w:tcW w:w="3150" w:type="dxa"/>
          </w:tcPr>
          <w:p w14:paraId="23FC3A0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Green, C.A., Mans, G.G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Spocte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M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cKelly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D., 2010. Evaluation of community social facilities and recreational space in City of Cape Town: current and future provision for 2016 and optimal location of new facilities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highlight w:val="white"/>
              </w:rPr>
              <w:t>CSIR, CSIR/BE/PSS/ER/2010/0041/B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pp.1-8.</w:t>
            </w:r>
          </w:p>
          <w:p w14:paraId="1E4B5D5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C478B1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6FAF168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2B00A6A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se-control </w:t>
            </w:r>
          </w:p>
        </w:tc>
        <w:tc>
          <w:tcPr>
            <w:tcW w:w="1620" w:type="dxa"/>
          </w:tcPr>
          <w:p w14:paraId="5305BAD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1DDCCA9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creation</w:t>
            </w:r>
          </w:p>
        </w:tc>
        <w:tc>
          <w:tcPr>
            <w:tcW w:w="1725" w:type="dxa"/>
          </w:tcPr>
          <w:p w14:paraId="3A5463C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256 individuals</w:t>
            </w:r>
          </w:p>
          <w:p w14:paraId="5283FB1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2C43A31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39D4F3D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399A447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6E412AC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5513BC5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st Author: South Africa </w:t>
            </w:r>
          </w:p>
          <w:p w14:paraId="712CFC3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F99" w14:paraId="15C089AC" w14:textId="77777777">
        <w:trPr>
          <w:trHeight w:val="1488"/>
        </w:trPr>
        <w:tc>
          <w:tcPr>
            <w:tcW w:w="3150" w:type="dxa"/>
          </w:tcPr>
          <w:p w14:paraId="0A410A2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Caldwell, L.L., Younker, A.S., Wegner, L., Patrick, M.E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gna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T., Smith, E.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ish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A.J., 2008. Understanding leisure-related program effects by using process data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Wi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uth Africa project. Journal of park and recreation administration, 26(2), p.146.</w:t>
            </w:r>
          </w:p>
        </w:tc>
        <w:tc>
          <w:tcPr>
            <w:tcW w:w="1800" w:type="dxa"/>
          </w:tcPr>
          <w:p w14:paraId="7C2FEE2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thern Africa </w:t>
            </w:r>
          </w:p>
        </w:tc>
        <w:tc>
          <w:tcPr>
            <w:tcW w:w="1590" w:type="dxa"/>
          </w:tcPr>
          <w:p w14:paraId="55CF786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</w:tcPr>
          <w:p w14:paraId="1349D59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620" w:type="dxa"/>
          </w:tcPr>
          <w:p w14:paraId="1294C09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6FADA23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creation, sports</w:t>
            </w:r>
          </w:p>
        </w:tc>
        <w:tc>
          <w:tcPr>
            <w:tcW w:w="1725" w:type="dxa"/>
          </w:tcPr>
          <w:p w14:paraId="73361D9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Not reported</w:t>
            </w:r>
          </w:p>
          <w:p w14:paraId="7E1AB18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6119696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26EC5FE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55287E4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Institute of Drug Abuse</w:t>
            </w:r>
          </w:p>
        </w:tc>
        <w:tc>
          <w:tcPr>
            <w:tcW w:w="1170" w:type="dxa"/>
          </w:tcPr>
          <w:p w14:paraId="0D80732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</w:t>
            </w:r>
          </w:p>
          <w:p w14:paraId="13CF975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EC853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rway</w:t>
            </w:r>
          </w:p>
        </w:tc>
      </w:tr>
      <w:tr w:rsidR="003A6F99" w14:paraId="123473D8" w14:textId="77777777">
        <w:trPr>
          <w:trHeight w:val="1488"/>
        </w:trPr>
        <w:tc>
          <w:tcPr>
            <w:tcW w:w="3150" w:type="dxa"/>
          </w:tcPr>
          <w:p w14:paraId="166E3F6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ller, C.W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A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rasam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C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l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J. and Dvorak, J., 2011. ‘11 for Health’, a football-based health education programme for children: a two-cohort study in Mauritius and Zimbabwe. British journal of sports medicine, 45(8), pp.612-618.</w:t>
            </w:r>
          </w:p>
        </w:tc>
        <w:tc>
          <w:tcPr>
            <w:tcW w:w="1800" w:type="dxa"/>
          </w:tcPr>
          <w:p w14:paraId="1E83744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tern and Southern Africa</w:t>
            </w:r>
          </w:p>
        </w:tc>
        <w:tc>
          <w:tcPr>
            <w:tcW w:w="1590" w:type="dxa"/>
          </w:tcPr>
          <w:p w14:paraId="3410155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uritius, Zimbabwe</w:t>
            </w:r>
          </w:p>
        </w:tc>
        <w:tc>
          <w:tcPr>
            <w:tcW w:w="1290" w:type="dxa"/>
          </w:tcPr>
          <w:p w14:paraId="6810879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620" w:type="dxa"/>
          </w:tcPr>
          <w:p w14:paraId="5D2FBBB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0B42783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outcomes, healthy behaviours, improve quality of life.</w:t>
            </w:r>
          </w:p>
        </w:tc>
        <w:tc>
          <w:tcPr>
            <w:tcW w:w="1725" w:type="dxa"/>
          </w:tcPr>
          <w:p w14:paraId="10098F3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389nMauritius, Zimbabwe 395</w:t>
            </w:r>
          </w:p>
          <w:p w14:paraId="59C74F1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4E334FE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0% males, 50% female</w:t>
            </w:r>
          </w:p>
          <w:p w14:paraId="218DEDA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</w:t>
            </w:r>
          </w:p>
        </w:tc>
        <w:tc>
          <w:tcPr>
            <w:tcW w:w="1515" w:type="dxa"/>
          </w:tcPr>
          <w:p w14:paraId="5CE2B5C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édération Internationale de Football Association</w:t>
            </w:r>
          </w:p>
        </w:tc>
        <w:tc>
          <w:tcPr>
            <w:tcW w:w="1170" w:type="dxa"/>
          </w:tcPr>
          <w:p w14:paraId="006436D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witzerland</w:t>
            </w:r>
          </w:p>
          <w:p w14:paraId="1F9780C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witzerland</w:t>
            </w:r>
          </w:p>
        </w:tc>
      </w:tr>
      <w:tr w:rsidR="003A6F99" w14:paraId="300A5373" w14:textId="77777777">
        <w:trPr>
          <w:trHeight w:val="1488"/>
        </w:trPr>
        <w:tc>
          <w:tcPr>
            <w:tcW w:w="3150" w:type="dxa"/>
          </w:tcPr>
          <w:p w14:paraId="014CD8A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han, N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ndr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., 2010. Using football for HIV/AIDS prevention in Africa. Football for an HIV-Free Generation.</w:t>
            </w:r>
          </w:p>
        </w:tc>
        <w:tc>
          <w:tcPr>
            <w:tcW w:w="1800" w:type="dxa"/>
          </w:tcPr>
          <w:p w14:paraId="7C200E1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-Saharan Africa </w:t>
            </w:r>
          </w:p>
        </w:tc>
        <w:tc>
          <w:tcPr>
            <w:tcW w:w="1590" w:type="dxa"/>
          </w:tcPr>
          <w:p w14:paraId="74C9E55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, Zimbabwe, Zambia, Lesotho, Kenya, Namibia, Senegal, Ghana, Cameroon, Malawi, Botswana, Uganda</w:t>
            </w:r>
          </w:p>
        </w:tc>
        <w:tc>
          <w:tcPr>
            <w:tcW w:w="1290" w:type="dxa"/>
          </w:tcPr>
          <w:p w14:paraId="006F52F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1620" w:type="dxa"/>
          </w:tcPr>
          <w:p w14:paraId="49CF391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2DCDA29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</w:t>
            </w:r>
          </w:p>
        </w:tc>
        <w:tc>
          <w:tcPr>
            <w:tcW w:w="1725" w:type="dxa"/>
          </w:tcPr>
          <w:p w14:paraId="44E23BA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ot reported</w:t>
            </w:r>
          </w:p>
          <w:p w14:paraId="3616C77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22EDEAC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1C53CA8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558C68E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170" w:type="dxa"/>
          </w:tcPr>
          <w:p w14:paraId="06A1BFB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Not reported</w:t>
            </w:r>
          </w:p>
          <w:p w14:paraId="06456A4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reported</w:t>
            </w:r>
          </w:p>
        </w:tc>
      </w:tr>
      <w:tr w:rsidR="003A6F99" w14:paraId="34F7EFA0" w14:textId="77777777">
        <w:trPr>
          <w:trHeight w:val="1488"/>
        </w:trPr>
        <w:tc>
          <w:tcPr>
            <w:tcW w:w="3150" w:type="dxa"/>
          </w:tcPr>
          <w:p w14:paraId="173024B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ys, M., Draper, C.E., Hendricks, S., de Villiers, A., Fourie, J., Steyn, N.P. and Lambert, E.V., 2016. Impact of a South African school-based intervention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Kic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on fitness correlates. American journal of 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40(1), pp.55-66.</w:t>
            </w:r>
          </w:p>
        </w:tc>
        <w:tc>
          <w:tcPr>
            <w:tcW w:w="1800" w:type="dxa"/>
          </w:tcPr>
          <w:p w14:paraId="2CFD545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0D98D7C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290" w:type="dxa"/>
          </w:tcPr>
          <w:p w14:paraId="3B9BEA0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620" w:type="dxa"/>
          </w:tcPr>
          <w:p w14:paraId="676CFEF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5B7EBC1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Health outcomes, improve participation</w:t>
            </w:r>
          </w:p>
        </w:tc>
        <w:tc>
          <w:tcPr>
            <w:tcW w:w="1725" w:type="dxa"/>
          </w:tcPr>
          <w:p w14:paraId="2803E26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16 schools</w:t>
            </w:r>
          </w:p>
          <w:p w14:paraId="38116DE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0FB1DA4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350FF22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3FCA38A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ld Diabetes Foundation</w:t>
            </w:r>
          </w:p>
        </w:tc>
        <w:tc>
          <w:tcPr>
            <w:tcW w:w="1170" w:type="dxa"/>
          </w:tcPr>
          <w:p w14:paraId="4BED5BF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6BEE6DD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072B4778" w14:textId="77777777">
        <w:trPr>
          <w:trHeight w:val="1488"/>
        </w:trPr>
        <w:tc>
          <w:tcPr>
            <w:tcW w:w="3150" w:type="dxa"/>
          </w:tcPr>
          <w:p w14:paraId="26B09AF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inte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A.J., 1991. Management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joud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tional Park in Senegal. Landscape and Urban Planning, 20(1-3), pp.81-84.</w:t>
            </w:r>
          </w:p>
        </w:tc>
        <w:tc>
          <w:tcPr>
            <w:tcW w:w="1800" w:type="dxa"/>
          </w:tcPr>
          <w:p w14:paraId="6036381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ern Africa</w:t>
            </w:r>
          </w:p>
        </w:tc>
        <w:tc>
          <w:tcPr>
            <w:tcW w:w="1590" w:type="dxa"/>
          </w:tcPr>
          <w:p w14:paraId="1B12D14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negal (Norther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ffec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3BF455F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study</w:t>
            </w:r>
          </w:p>
        </w:tc>
        <w:tc>
          <w:tcPr>
            <w:tcW w:w="1620" w:type="dxa"/>
          </w:tcPr>
          <w:p w14:paraId="2793645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5C7C1AA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25" w:type="dxa"/>
          </w:tcPr>
          <w:p w14:paraId="2016EDA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ot reported</w:t>
            </w:r>
          </w:p>
          <w:p w14:paraId="2AA804F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0AD38E1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70FFB73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</w:tcPr>
          <w:p w14:paraId="1D249A2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170" w:type="dxa"/>
          </w:tcPr>
          <w:p w14:paraId="203B075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Netherlands</w:t>
            </w:r>
          </w:p>
          <w:p w14:paraId="139646E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applicable</w:t>
            </w:r>
          </w:p>
        </w:tc>
      </w:tr>
      <w:tr w:rsidR="003A6F99" w14:paraId="3AB30931" w14:textId="77777777">
        <w:trPr>
          <w:trHeight w:val="1488"/>
        </w:trPr>
        <w:tc>
          <w:tcPr>
            <w:tcW w:w="3150" w:type="dxa"/>
          </w:tcPr>
          <w:p w14:paraId="22616C8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Simelane, T.S., Kerley, G.I.H. and Knight, M.H., 2006. Reflections on the relationships between communities and conservation areas of South Africa: The case of five South African national parks.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Koedo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2), pp.85-102</w:t>
            </w:r>
          </w:p>
        </w:tc>
        <w:tc>
          <w:tcPr>
            <w:tcW w:w="1800" w:type="dxa"/>
          </w:tcPr>
          <w:p w14:paraId="0E8C8D9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</w:tcPr>
          <w:p w14:paraId="4121D0C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Eastern Cape)</w:t>
            </w:r>
          </w:p>
        </w:tc>
        <w:tc>
          <w:tcPr>
            <w:tcW w:w="1290" w:type="dxa"/>
          </w:tcPr>
          <w:p w14:paraId="4953F94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oss-sectional survey </w:t>
            </w:r>
          </w:p>
        </w:tc>
        <w:tc>
          <w:tcPr>
            <w:tcW w:w="1620" w:type="dxa"/>
          </w:tcPr>
          <w:p w14:paraId="358DEF9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</w:tcPr>
          <w:p w14:paraId="212DE19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proving the natural environment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ing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cial infrastructure to improve participation and empowerment of community members</w:t>
            </w:r>
          </w:p>
        </w:tc>
        <w:tc>
          <w:tcPr>
            <w:tcW w:w="1725" w:type="dxa"/>
          </w:tcPr>
          <w:p w14:paraId="7834B80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2000 people</w:t>
            </w:r>
          </w:p>
          <w:p w14:paraId="19857BC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rural</w:t>
            </w:r>
          </w:p>
          <w:p w14:paraId="30EB406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4C12ED4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Adolescents and adults</w:t>
            </w:r>
          </w:p>
        </w:tc>
        <w:tc>
          <w:tcPr>
            <w:tcW w:w="1515" w:type="dxa"/>
          </w:tcPr>
          <w:p w14:paraId="0D25EE0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n National Parks</w:t>
            </w:r>
          </w:p>
        </w:tc>
        <w:tc>
          <w:tcPr>
            <w:tcW w:w="1170" w:type="dxa"/>
          </w:tcPr>
          <w:p w14:paraId="03283FB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3A21B89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3266C260" w14:textId="77777777">
        <w:trPr>
          <w:trHeight w:val="1488"/>
        </w:trPr>
        <w:tc>
          <w:tcPr>
            <w:tcW w:w="3150" w:type="dxa"/>
            <w:shd w:val="clear" w:color="auto" w:fill="auto"/>
          </w:tcPr>
          <w:p w14:paraId="01747E3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lastRenderedPageBreak/>
              <w:t>Gunter, A., 2011. Stadium upgrades as local economic development: the fallacy of the Ellis Park Sports Precinct upgrade as LED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South African Geographical Journal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93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), pp.75-88.</w:t>
            </w:r>
          </w:p>
          <w:p w14:paraId="6D1A963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30008E9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  <w:shd w:val="clear" w:color="auto" w:fill="auto"/>
          </w:tcPr>
          <w:p w14:paraId="206B5CD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Johannesburg)</w:t>
            </w:r>
          </w:p>
        </w:tc>
        <w:tc>
          <w:tcPr>
            <w:tcW w:w="1290" w:type="dxa"/>
            <w:shd w:val="clear" w:color="auto" w:fill="auto"/>
          </w:tcPr>
          <w:p w14:paraId="51D4CAF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620" w:type="dxa"/>
            <w:shd w:val="clear" w:color="auto" w:fill="auto"/>
          </w:tcPr>
          <w:p w14:paraId="6B7A538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4EE3ED1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proving the built environment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ing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ocial infrastructure to improve participation and empowerment of community members, economic development</w:t>
            </w:r>
          </w:p>
        </w:tc>
        <w:tc>
          <w:tcPr>
            <w:tcW w:w="1725" w:type="dxa"/>
            <w:shd w:val="clear" w:color="auto" w:fill="auto"/>
          </w:tcPr>
          <w:p w14:paraId="190B4CE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39</w:t>
            </w:r>
          </w:p>
          <w:p w14:paraId="6192AAB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52ACE68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4E15C3E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  <w:shd w:val="clear" w:color="auto" w:fill="auto"/>
          </w:tcPr>
          <w:p w14:paraId="340876F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artment of Geography and Environmental Management (University of Johannesburg)</w:t>
            </w:r>
          </w:p>
        </w:tc>
        <w:tc>
          <w:tcPr>
            <w:tcW w:w="1170" w:type="dxa"/>
            <w:shd w:val="clear" w:color="auto" w:fill="auto"/>
          </w:tcPr>
          <w:p w14:paraId="43C8AE9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South Africa</w:t>
            </w:r>
          </w:p>
          <w:p w14:paraId="04DF581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430D6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Not last author</w:t>
            </w:r>
          </w:p>
        </w:tc>
      </w:tr>
      <w:tr w:rsidR="003A6F99" w14:paraId="7E5826E3" w14:textId="77777777">
        <w:trPr>
          <w:trHeight w:val="1088"/>
        </w:trPr>
        <w:tc>
          <w:tcPr>
            <w:tcW w:w="3150" w:type="dxa"/>
            <w:shd w:val="clear" w:color="auto" w:fill="auto"/>
          </w:tcPr>
          <w:p w14:paraId="2B3BA40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wakiw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E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aparar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T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Tatsvare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S.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uzamhindo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N., 2018. Is community management of resources by urban households, feasible? Lessons from community gardens in Gweru, Zimbabwe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Urban Forestry &amp; Urban Greening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pp.97-104.</w:t>
            </w:r>
          </w:p>
        </w:tc>
        <w:tc>
          <w:tcPr>
            <w:tcW w:w="1800" w:type="dxa"/>
            <w:shd w:val="clear" w:color="auto" w:fill="auto"/>
          </w:tcPr>
          <w:p w14:paraId="2A119C5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  <w:shd w:val="clear" w:color="auto" w:fill="auto"/>
          </w:tcPr>
          <w:p w14:paraId="00A81EC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imbabwe (Gweru)</w:t>
            </w:r>
          </w:p>
        </w:tc>
        <w:tc>
          <w:tcPr>
            <w:tcW w:w="1290" w:type="dxa"/>
            <w:shd w:val="clear" w:color="auto" w:fill="auto"/>
          </w:tcPr>
          <w:p w14:paraId="4CB1C2A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data sources, and key informant and household interviews.</w:t>
            </w:r>
          </w:p>
        </w:tc>
        <w:tc>
          <w:tcPr>
            <w:tcW w:w="1620" w:type="dxa"/>
            <w:shd w:val="clear" w:color="auto" w:fill="auto"/>
          </w:tcPr>
          <w:p w14:paraId="5A86A03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79BD782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ermine the factors that affected public participation in community gardening</w:t>
            </w:r>
          </w:p>
        </w:tc>
        <w:tc>
          <w:tcPr>
            <w:tcW w:w="1725" w:type="dxa"/>
            <w:shd w:val="clear" w:color="auto" w:fill="auto"/>
          </w:tcPr>
          <w:p w14:paraId="74B875D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40 households</w:t>
            </w:r>
          </w:p>
          <w:p w14:paraId="638EBAE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75A560D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648052D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  <w:shd w:val="clear" w:color="auto" w:fill="auto"/>
          </w:tcPr>
          <w:p w14:paraId="29F8152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170" w:type="dxa"/>
            <w:shd w:val="clear" w:color="auto" w:fill="auto"/>
          </w:tcPr>
          <w:p w14:paraId="2D50080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Zimbabwe</w:t>
            </w:r>
          </w:p>
          <w:p w14:paraId="724FE6D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Zimbabwe</w:t>
            </w:r>
          </w:p>
        </w:tc>
      </w:tr>
      <w:tr w:rsidR="003A6F99" w14:paraId="61762534" w14:textId="77777777">
        <w:trPr>
          <w:trHeight w:val="1488"/>
        </w:trPr>
        <w:tc>
          <w:tcPr>
            <w:tcW w:w="3150" w:type="dxa"/>
            <w:shd w:val="clear" w:color="auto" w:fill="auto"/>
          </w:tcPr>
          <w:p w14:paraId="16D8CFA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Motamed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, M., Caldwell, L.L.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Weybrigh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 E.H., Jones, D., Wegner, L. and Smith, E.A., 2020. Doing a leisure activity because there is nothing else to do: Related outcomes and intervention effects for adolescents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Journal of Leisure Research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), pp.1-15.</w:t>
            </w:r>
          </w:p>
          <w:p w14:paraId="16A3C10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2331886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  <w:p w14:paraId="3E49D2B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3125C2B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Africa)</w:t>
            </w:r>
          </w:p>
          <w:p w14:paraId="10ACF46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29C7A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</w:tcPr>
          <w:p w14:paraId="1BDDF5A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outh self-report surveys</w:t>
            </w:r>
          </w:p>
        </w:tc>
        <w:tc>
          <w:tcPr>
            <w:tcW w:w="1620" w:type="dxa"/>
            <w:shd w:val="clear" w:color="auto" w:fill="auto"/>
          </w:tcPr>
          <w:p w14:paraId="2D264EF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31B0ACF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 and health Outcomes</w:t>
            </w:r>
          </w:p>
        </w:tc>
        <w:tc>
          <w:tcPr>
            <w:tcW w:w="1725" w:type="dxa"/>
            <w:shd w:val="clear" w:color="auto" w:fill="auto"/>
          </w:tcPr>
          <w:p w14:paraId="61E7E83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6243 individuals</w:t>
            </w:r>
          </w:p>
          <w:p w14:paraId="18C3EB6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ea: not reported </w:t>
            </w:r>
          </w:p>
          <w:p w14:paraId="2F29D5E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2% female; 48% male</w:t>
            </w:r>
          </w:p>
          <w:p w14:paraId="730108A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students, mean age=14</w:t>
            </w:r>
          </w:p>
        </w:tc>
        <w:tc>
          <w:tcPr>
            <w:tcW w:w="1515" w:type="dxa"/>
            <w:shd w:val="clear" w:color="auto" w:fill="auto"/>
          </w:tcPr>
          <w:p w14:paraId="09B64F9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Institute of Drug Abuse, Institute of Education Sciences</w:t>
            </w:r>
          </w:p>
        </w:tc>
        <w:tc>
          <w:tcPr>
            <w:tcW w:w="1170" w:type="dxa"/>
            <w:shd w:val="clear" w:color="auto" w:fill="auto"/>
          </w:tcPr>
          <w:p w14:paraId="3218ABBA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</w:t>
            </w:r>
          </w:p>
          <w:p w14:paraId="7780BDC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FE93B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15430476" w14:textId="77777777">
        <w:trPr>
          <w:trHeight w:val="170"/>
        </w:trPr>
        <w:tc>
          <w:tcPr>
            <w:tcW w:w="3150" w:type="dxa"/>
            <w:shd w:val="clear" w:color="auto" w:fill="auto"/>
          </w:tcPr>
          <w:p w14:paraId="0C7E258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g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H., Chanie, Y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embe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M., 2015. Establishment of Model Home Garden for Home Consumption and Income Generation of Poor and HIV Victim Women at Bahir Dar, Ethiopia. Journal of Agricultural Science and Technology A, 5(3), pp.183-189.</w:t>
            </w:r>
          </w:p>
        </w:tc>
        <w:tc>
          <w:tcPr>
            <w:tcW w:w="1800" w:type="dxa"/>
            <w:shd w:val="clear" w:color="auto" w:fill="auto"/>
          </w:tcPr>
          <w:p w14:paraId="5E72FD5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stern Africa</w:t>
            </w:r>
          </w:p>
        </w:tc>
        <w:tc>
          <w:tcPr>
            <w:tcW w:w="1590" w:type="dxa"/>
            <w:shd w:val="clear" w:color="auto" w:fill="auto"/>
          </w:tcPr>
          <w:p w14:paraId="7C6CF2A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hiopia (Amhara state)</w:t>
            </w:r>
          </w:p>
        </w:tc>
        <w:tc>
          <w:tcPr>
            <w:tcW w:w="1290" w:type="dxa"/>
            <w:shd w:val="clear" w:color="auto" w:fill="auto"/>
          </w:tcPr>
          <w:p w14:paraId="7AA4DB0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survey and observation</w:t>
            </w:r>
          </w:p>
          <w:p w14:paraId="2173CC4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2716C5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0455C1D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 collaborations, improving the natural environment, providing social infrastructure, community empowerment, and health outcomes</w:t>
            </w:r>
          </w:p>
        </w:tc>
        <w:tc>
          <w:tcPr>
            <w:tcW w:w="1725" w:type="dxa"/>
            <w:shd w:val="clear" w:color="auto" w:fill="auto"/>
          </w:tcPr>
          <w:p w14:paraId="68FAEB9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5 households</w:t>
            </w:r>
          </w:p>
          <w:p w14:paraId="7D2DC5F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600F9B9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female</w:t>
            </w:r>
          </w:p>
          <w:p w14:paraId="51D014F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women</w:t>
            </w:r>
          </w:p>
        </w:tc>
        <w:tc>
          <w:tcPr>
            <w:tcW w:w="1515" w:type="dxa"/>
            <w:shd w:val="clear" w:color="auto" w:fill="auto"/>
          </w:tcPr>
          <w:p w14:paraId="36C13B4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hara Regional Agricultural Research Institute (ARARI) and Rural Capacity Building Project</w:t>
            </w:r>
          </w:p>
        </w:tc>
        <w:tc>
          <w:tcPr>
            <w:tcW w:w="1170" w:type="dxa"/>
            <w:shd w:val="clear" w:color="auto" w:fill="auto"/>
          </w:tcPr>
          <w:p w14:paraId="2E0BA35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Ethiopia</w:t>
            </w:r>
          </w:p>
          <w:p w14:paraId="0F86930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C2690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Ethiopia</w:t>
            </w:r>
          </w:p>
        </w:tc>
      </w:tr>
      <w:tr w:rsidR="003A6F99" w14:paraId="22015332" w14:textId="77777777">
        <w:trPr>
          <w:trHeight w:val="1488"/>
        </w:trPr>
        <w:tc>
          <w:tcPr>
            <w:tcW w:w="3150" w:type="dxa"/>
            <w:shd w:val="clear" w:color="auto" w:fill="auto"/>
          </w:tcPr>
          <w:p w14:paraId="470EE61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ldwell, L. L., Patrick, M. E., Smith, E. A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l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L.-A. &amp; Wegner, L. 2010. Influencing adolescent leisure motivation: Intervention effects of health wise South Africa. Journal of Leisure Research, 42, 203-220.</w:t>
            </w:r>
          </w:p>
        </w:tc>
        <w:tc>
          <w:tcPr>
            <w:tcW w:w="1800" w:type="dxa"/>
            <w:shd w:val="clear" w:color="auto" w:fill="auto"/>
          </w:tcPr>
          <w:p w14:paraId="219D647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  <w:shd w:val="clear" w:color="auto" w:fill="auto"/>
          </w:tcPr>
          <w:p w14:paraId="2E24AD0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Cape)</w:t>
            </w:r>
          </w:p>
        </w:tc>
        <w:tc>
          <w:tcPr>
            <w:tcW w:w="1290" w:type="dxa"/>
            <w:shd w:val="clear" w:color="auto" w:fill="auto"/>
          </w:tcPr>
          <w:p w14:paraId="500DF5E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etion of FTMS-A by adolescents</w:t>
            </w:r>
          </w:p>
          <w:p w14:paraId="429F600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7733E6D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1D2B174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 of motivation levels which may affect health behaviours</w:t>
            </w:r>
          </w:p>
        </w:tc>
        <w:tc>
          <w:tcPr>
            <w:tcW w:w="1725" w:type="dxa"/>
            <w:shd w:val="clear" w:color="auto" w:fill="auto"/>
          </w:tcPr>
          <w:p w14:paraId="1928C48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2193 students</w:t>
            </w:r>
          </w:p>
          <w:p w14:paraId="4C09332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17FD636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51% female, while 49% male</w:t>
            </w:r>
          </w:p>
          <w:p w14:paraId="6EDA106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mean age= 14 years</w:t>
            </w:r>
          </w:p>
        </w:tc>
        <w:tc>
          <w:tcPr>
            <w:tcW w:w="1515" w:type="dxa"/>
            <w:shd w:val="clear" w:color="auto" w:fill="auto"/>
          </w:tcPr>
          <w:p w14:paraId="3EB4E21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Institute of Health</w:t>
            </w:r>
          </w:p>
        </w:tc>
        <w:tc>
          <w:tcPr>
            <w:tcW w:w="1170" w:type="dxa"/>
            <w:shd w:val="clear" w:color="auto" w:fill="auto"/>
          </w:tcPr>
          <w:p w14:paraId="3C51702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, South Africa, Malaysia</w:t>
            </w:r>
          </w:p>
          <w:p w14:paraId="1B47868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7EAC2A4E" w14:textId="77777777">
        <w:trPr>
          <w:trHeight w:val="1488"/>
        </w:trPr>
        <w:tc>
          <w:tcPr>
            <w:tcW w:w="3150" w:type="dxa"/>
            <w:shd w:val="clear" w:color="auto" w:fill="auto"/>
          </w:tcPr>
          <w:p w14:paraId="27E170B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Kolbe-Alexander, T., Lambert, E.V. and Charlton, K.E., 2006. Effectiveness of a commun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basedlow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 xml:space="preserve"> intensity exercise program for older adults.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The Journal of nutrition, health &amp; aging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highlight w:val="white"/>
              </w:rPr>
              <w:t>(1), p.21.</w:t>
            </w:r>
          </w:p>
          <w:p w14:paraId="0EAD13B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20DB008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  <w:shd w:val="clear" w:color="auto" w:fill="auto"/>
          </w:tcPr>
          <w:p w14:paraId="0CB0A7E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Cape Town)</w:t>
            </w:r>
          </w:p>
        </w:tc>
        <w:tc>
          <w:tcPr>
            <w:tcW w:w="1290" w:type="dxa"/>
            <w:shd w:val="clear" w:color="auto" w:fill="auto"/>
          </w:tcPr>
          <w:p w14:paraId="7025B609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 questionnaire, the Yale Physical Activity Surve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YPAS) was administered</w:t>
            </w:r>
          </w:p>
        </w:tc>
        <w:tc>
          <w:tcPr>
            <w:tcW w:w="1620" w:type="dxa"/>
            <w:shd w:val="clear" w:color="auto" w:fill="auto"/>
          </w:tcPr>
          <w:p w14:paraId="71C559C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3B12E1E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behaviours, health outcomes, developing collaborations, providing social infrastructure to improve participa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and empowerment of community members </w:t>
            </w:r>
          </w:p>
        </w:tc>
        <w:tc>
          <w:tcPr>
            <w:tcW w:w="1725" w:type="dxa"/>
            <w:shd w:val="clear" w:color="auto" w:fill="auto"/>
          </w:tcPr>
          <w:p w14:paraId="5E71C31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ample size: n= not reported</w:t>
            </w:r>
          </w:p>
          <w:p w14:paraId="4D57526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not reported</w:t>
            </w:r>
          </w:p>
          <w:p w14:paraId="2A021B7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not reported</w:t>
            </w:r>
          </w:p>
          <w:p w14:paraId="2DE414A6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not reported</w:t>
            </w:r>
          </w:p>
        </w:tc>
        <w:tc>
          <w:tcPr>
            <w:tcW w:w="1515" w:type="dxa"/>
            <w:shd w:val="clear" w:color="auto" w:fill="auto"/>
          </w:tcPr>
          <w:p w14:paraId="21F8E02D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C/UCT Research Unit for Exercise Science and Sports Medicine, Department of Medicin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niversity of Cape Town and Chronic Diseases of Lifestyle Unit, South Africa</w:t>
            </w:r>
          </w:p>
        </w:tc>
        <w:tc>
          <w:tcPr>
            <w:tcW w:w="1170" w:type="dxa"/>
            <w:shd w:val="clear" w:color="auto" w:fill="auto"/>
          </w:tcPr>
          <w:p w14:paraId="63BCD6D7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irst author: South Africa</w:t>
            </w:r>
          </w:p>
          <w:p w14:paraId="5E8AF4A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D8C93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South Africa</w:t>
            </w:r>
          </w:p>
        </w:tc>
      </w:tr>
      <w:tr w:rsidR="003A6F99" w14:paraId="37071B7E" w14:textId="77777777">
        <w:trPr>
          <w:trHeight w:val="1488"/>
        </w:trPr>
        <w:tc>
          <w:tcPr>
            <w:tcW w:w="3150" w:type="dxa"/>
            <w:shd w:val="clear" w:color="auto" w:fill="auto"/>
          </w:tcPr>
          <w:p w14:paraId="2DDFDEA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theram-Boru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M.J., Tomlinson, M., Durkin, A., Baird, K.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ell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J.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endem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D., 2016. Feasibility of using soccer and job training to prevent drug abuse and HIV. AIDS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(9), pp.1841-1850.</w:t>
            </w:r>
          </w:p>
        </w:tc>
        <w:tc>
          <w:tcPr>
            <w:tcW w:w="1800" w:type="dxa"/>
            <w:shd w:val="clear" w:color="auto" w:fill="auto"/>
          </w:tcPr>
          <w:p w14:paraId="006EAC1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590" w:type="dxa"/>
            <w:shd w:val="clear" w:color="auto" w:fill="auto"/>
          </w:tcPr>
          <w:p w14:paraId="30CC403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 (Western Cape)</w:t>
            </w:r>
          </w:p>
        </w:tc>
        <w:tc>
          <w:tcPr>
            <w:tcW w:w="1290" w:type="dxa"/>
            <w:shd w:val="clear" w:color="auto" w:fill="auto"/>
          </w:tcPr>
          <w:p w14:paraId="26C7C29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s</w:t>
            </w:r>
          </w:p>
          <w:p w14:paraId="587FF21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F76D0B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85" w:type="dxa"/>
            <w:shd w:val="clear" w:color="auto" w:fill="auto"/>
          </w:tcPr>
          <w:p w14:paraId="4C316D0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behaviours, health outcomes, providing social infrastructure to improve participation and empowerment of community member</w:t>
            </w:r>
          </w:p>
          <w:p w14:paraId="1F312F2B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EB34E0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584E5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C14435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shd w:val="clear" w:color="auto" w:fill="auto"/>
          </w:tcPr>
          <w:p w14:paraId="2562635F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: n= 142 individuals</w:t>
            </w:r>
          </w:p>
          <w:p w14:paraId="4A8AFD3E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a: urban</w:t>
            </w:r>
          </w:p>
          <w:p w14:paraId="5122032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: 100% male</w:t>
            </w:r>
          </w:p>
          <w:p w14:paraId="20E08C0C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: 18-25 years, and mean age =21.9</w:t>
            </w:r>
          </w:p>
        </w:tc>
        <w:tc>
          <w:tcPr>
            <w:tcW w:w="1515" w:type="dxa"/>
            <w:shd w:val="clear" w:color="auto" w:fill="auto"/>
          </w:tcPr>
          <w:p w14:paraId="616972C3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tional Institute on Drug Abuse (NIDA), Centre</w:t>
            </w:r>
          </w:p>
          <w:p w14:paraId="25648AD8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 HIV Identification, Prevention, and Treatment (CHIPTS) NIMH; the UCLA Centre for AIDS Research (CFAR); the National Centre for Advancing Translational Sciences through UCLA CSTI; the William T. Grant Foundation; and the National Research Foundation</w:t>
            </w:r>
          </w:p>
        </w:tc>
        <w:tc>
          <w:tcPr>
            <w:tcW w:w="1170" w:type="dxa"/>
            <w:shd w:val="clear" w:color="auto" w:fill="auto"/>
          </w:tcPr>
          <w:p w14:paraId="1D2F3871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rst author: United States of America</w:t>
            </w:r>
          </w:p>
          <w:p w14:paraId="379514D4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4CD152" w14:textId="77777777" w:rsidR="003A6F99" w:rsidRDefault="003A6F99" w:rsidP="003A6F9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st author: United States of America</w:t>
            </w:r>
          </w:p>
        </w:tc>
      </w:tr>
    </w:tbl>
    <w:p w14:paraId="5F44DEB6" w14:textId="77777777" w:rsidR="00B56C62" w:rsidRDefault="00B56C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  <w:sectPr w:rsidR="00B56C62">
          <w:footerReference w:type="default" r:id="rId7"/>
          <w:pgSz w:w="16838" w:h="11906" w:orient="landscape"/>
          <w:pgMar w:top="720" w:right="720" w:bottom="720" w:left="720" w:header="706" w:footer="706" w:gutter="0"/>
          <w:pgNumType w:start="1"/>
          <w:cols w:space="720"/>
        </w:sectPr>
      </w:pPr>
    </w:p>
    <w:p w14:paraId="7020DEFB" w14:textId="77777777" w:rsidR="00B56C62" w:rsidRDefault="00B56C62">
      <w:pPr>
        <w:spacing w:line="240" w:lineRule="auto"/>
        <w:rPr>
          <w:rFonts w:ascii="Arial" w:eastAsia="Arial" w:hAnsi="Arial" w:cs="Arial"/>
        </w:rPr>
      </w:pPr>
    </w:p>
    <w:sectPr w:rsidR="00B56C62">
      <w:pgSz w:w="16838" w:h="11906" w:orient="landscape"/>
      <w:pgMar w:top="720" w:right="720" w:bottom="720" w:left="72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203B24" w14:textId="77777777" w:rsidR="00D063E1" w:rsidRDefault="00D063E1">
      <w:pPr>
        <w:spacing w:after="0" w:line="240" w:lineRule="auto"/>
      </w:pPr>
      <w:r>
        <w:separator/>
      </w:r>
    </w:p>
  </w:endnote>
  <w:endnote w:type="continuationSeparator" w:id="0">
    <w:p w14:paraId="4D793621" w14:textId="77777777" w:rsidR="00D063E1" w:rsidRDefault="00D06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BE7B94" w14:textId="77777777" w:rsidR="00B56C6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842C66"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0897BE1A" w14:textId="77777777" w:rsidR="00B56C62" w:rsidRDefault="00B56C6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8121D" w14:textId="77777777" w:rsidR="00D063E1" w:rsidRDefault="00D063E1">
      <w:pPr>
        <w:spacing w:after="0" w:line="240" w:lineRule="auto"/>
      </w:pPr>
      <w:r>
        <w:separator/>
      </w:r>
    </w:p>
  </w:footnote>
  <w:footnote w:type="continuationSeparator" w:id="0">
    <w:p w14:paraId="08E012D8" w14:textId="77777777" w:rsidR="00D063E1" w:rsidRDefault="00D06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C62"/>
    <w:rsid w:val="000D5559"/>
    <w:rsid w:val="00166868"/>
    <w:rsid w:val="003A6F99"/>
    <w:rsid w:val="004022D8"/>
    <w:rsid w:val="004A09BE"/>
    <w:rsid w:val="00842C66"/>
    <w:rsid w:val="008C4871"/>
    <w:rsid w:val="009A297E"/>
    <w:rsid w:val="00B56C62"/>
    <w:rsid w:val="00C35AD6"/>
    <w:rsid w:val="00CA3034"/>
    <w:rsid w:val="00D063E1"/>
    <w:rsid w:val="00D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CE123"/>
  <w15:docId w15:val="{7E20AB46-40FE-2C47-AC9B-9E61B0C1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0D76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7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0B6"/>
  </w:style>
  <w:style w:type="paragraph" w:styleId="Footer">
    <w:name w:val="footer"/>
    <w:basedOn w:val="Normal"/>
    <w:link w:val="FooterChar"/>
    <w:uiPriority w:val="99"/>
    <w:unhideWhenUsed/>
    <w:rsid w:val="00767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0B6"/>
  </w:style>
  <w:style w:type="table" w:styleId="TableGrid">
    <w:name w:val="Table Grid"/>
    <w:basedOn w:val="TableNormal"/>
    <w:uiPriority w:val="59"/>
    <w:rsid w:val="00825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263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D6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3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62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57C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538D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8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38D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38D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44987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A56F4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tP2wKBwYCjNojvnbdWg+1oWMjw==">AMUW2mXoWcS3gEEaQyrXqG6ZTurrXuDk3BeMaKOSoiiLm8aUfFEzVqGj5oUJ+JHx4da/LeK+BvsBQrnnquu3ktpdZdoN336J3XG7OprK0YhPtFoi7laxrd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3968</Words>
  <Characters>2261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Foley</dc:creator>
  <cp:lastModifiedBy>Meelan Thondoo</cp:lastModifiedBy>
  <cp:revision>4</cp:revision>
  <dcterms:created xsi:type="dcterms:W3CDTF">2024-09-15T13:38:00Z</dcterms:created>
  <dcterms:modified xsi:type="dcterms:W3CDTF">2024-09-16T04:26:00Z</dcterms:modified>
</cp:coreProperties>
</file>